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B35" w:rsidRDefault="002B5751" w:rsidP="00615B35">
      <w:pPr>
        <w:spacing w:line="360" w:lineRule="auto"/>
        <w:rPr>
          <w:rFonts w:ascii="Times New Roman" w:hAnsi="Times New Roman"/>
          <w:sz w:val="20"/>
        </w:rPr>
      </w:pPr>
      <w:r w:rsidRPr="002B5751">
        <w:rPr>
          <w:rFonts w:ascii="Times New Roman" w:hAnsi="Times New Roman"/>
          <w:sz w:val="20"/>
        </w:rPr>
        <w:t xml:space="preserve">TABLE </w:t>
      </w:r>
      <w:r w:rsidRPr="002B5751">
        <w:rPr>
          <w:rFonts w:ascii="Times New Roman" w:hAnsi="Times New Roman"/>
          <w:b/>
          <w:sz w:val="20"/>
        </w:rPr>
        <w:t>|</w:t>
      </w:r>
      <w:r w:rsidRPr="002B5751">
        <w:rPr>
          <w:rFonts w:ascii="Times New Roman" w:hAnsi="Times New Roman"/>
          <w:sz w:val="20"/>
        </w:rPr>
        <w:t xml:space="preserve"> S2</w:t>
      </w:r>
      <w:r w:rsidR="00615B35">
        <w:rPr>
          <w:rFonts w:ascii="Times New Roman" w:hAnsi="Times New Roman"/>
          <w:sz w:val="20"/>
        </w:rPr>
        <w:t xml:space="preserve"> </w:t>
      </w:r>
      <w:r w:rsidR="003E151F">
        <w:rPr>
          <w:rFonts w:ascii="Times New Roman" w:hAnsi="Times New Roman" w:hint="eastAsia"/>
          <w:sz w:val="20"/>
        </w:rPr>
        <w:t>The</w:t>
      </w:r>
      <w:r w:rsidR="00161B3D">
        <w:rPr>
          <w:rFonts w:ascii="Times New Roman" w:hAnsi="Times New Roman" w:hint="eastAsia"/>
          <w:sz w:val="20"/>
        </w:rPr>
        <w:t xml:space="preserve"> </w:t>
      </w:r>
      <w:r w:rsidR="006E1697">
        <w:rPr>
          <w:rFonts w:ascii="Times New Roman" w:hAnsi="Times New Roman" w:hint="eastAsia"/>
          <w:sz w:val="20"/>
        </w:rPr>
        <w:t xml:space="preserve">information of </w:t>
      </w:r>
      <w:r w:rsidR="00161B3D">
        <w:rPr>
          <w:rFonts w:ascii="Times New Roman" w:hAnsi="Times New Roman" w:hint="eastAsia"/>
          <w:sz w:val="20"/>
        </w:rPr>
        <w:t>170</w:t>
      </w:r>
      <w:r w:rsidR="003E151F">
        <w:rPr>
          <w:rFonts w:ascii="Times New Roman" w:hAnsi="Times New Roman" w:hint="eastAsia"/>
          <w:sz w:val="20"/>
        </w:rPr>
        <w:t xml:space="preserve"> </w:t>
      </w:r>
      <w:r w:rsidR="006E1697">
        <w:rPr>
          <w:rFonts w:ascii="Times New Roman" w:hAnsi="Times New Roman" w:hint="eastAsia"/>
          <w:sz w:val="20"/>
        </w:rPr>
        <w:t xml:space="preserve">poplar </w:t>
      </w:r>
      <w:r w:rsidR="00615B35">
        <w:rPr>
          <w:rFonts w:ascii="Times New Roman" w:hAnsi="Times New Roman"/>
          <w:sz w:val="20"/>
        </w:rPr>
        <w:t>NAC gene</w:t>
      </w:r>
      <w:r w:rsidR="006E1697">
        <w:rPr>
          <w:rFonts w:ascii="Times New Roman" w:hAnsi="Times New Roman" w:hint="eastAsia"/>
          <w:sz w:val="20"/>
        </w:rPr>
        <w:t>s</w:t>
      </w:r>
    </w:p>
    <w:tbl>
      <w:tblPr>
        <w:tblW w:w="9747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03"/>
        <w:gridCol w:w="1909"/>
        <w:gridCol w:w="1999"/>
        <w:gridCol w:w="4536"/>
      </w:tblGrid>
      <w:tr w:rsidR="00CF2B12" w:rsidTr="00D823EC"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CF2B12" w:rsidRDefault="00CF2B12" w:rsidP="00D823EC">
            <w:pPr>
              <w:spacing w:line="360" w:lineRule="auto"/>
              <w:rPr>
                <w:rFonts w:ascii="Times New Roman" w:hAnsi="Times New Roman"/>
                <w:sz w:val="20"/>
              </w:rPr>
            </w:pPr>
            <w:bookmarkStart w:id="0" w:name="OLE_LINK1" w:colFirst="0" w:colLast="4"/>
            <w:r>
              <w:rPr>
                <w:rFonts w:ascii="Times New Roman" w:hAnsi="Times New Roman" w:hint="eastAsia"/>
                <w:sz w:val="20"/>
              </w:rPr>
              <w:t>Gene symbol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F2B12" w:rsidRDefault="00CF2B1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Gene ID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CF2B12" w:rsidRPr="003C45C3" w:rsidRDefault="00CF2B1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005B7">
              <w:rPr>
                <w:rFonts w:ascii="Times New Roman" w:hAnsi="Times New Roman"/>
                <w:i/>
                <w:sz w:val="20"/>
              </w:rPr>
              <w:t>Arabidopsis</w:t>
            </w:r>
            <w:r w:rsidRPr="003C45C3">
              <w:rPr>
                <w:rFonts w:ascii="Times New Roman" w:hAnsi="Times New Roman"/>
                <w:sz w:val="20"/>
              </w:rPr>
              <w:t xml:space="preserve"> </w:t>
            </w:r>
            <w:r w:rsidRPr="002E7B2A">
              <w:rPr>
                <w:rFonts w:ascii="Times New Roman" w:hAnsi="Times New Roman"/>
                <w:sz w:val="20"/>
              </w:rPr>
              <w:t>ortholog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CF2B12" w:rsidRPr="003A291D" w:rsidRDefault="006B38B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Biological Process</w:t>
            </w:r>
            <w:r w:rsidR="00D823EC">
              <w:rPr>
                <w:rFonts w:ascii="Times New Roman" w:hAnsi="Times New Roman" w:hint="eastAsia"/>
                <w:sz w:val="20"/>
              </w:rPr>
              <w:t>es</w:t>
            </w:r>
          </w:p>
        </w:tc>
      </w:tr>
      <w:tr w:rsidR="00CF2B12" w:rsidTr="00D823EC">
        <w:tc>
          <w:tcPr>
            <w:tcW w:w="13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F2B1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F2B12" w:rsidRPr="002005B7">
              <w:rPr>
                <w:rFonts w:ascii="Times New Roman" w:hAnsi="Times New Roman" w:hint="eastAsia"/>
                <w:i/>
                <w:sz w:val="20"/>
              </w:rPr>
              <w:t>1</w:t>
            </w:r>
          </w:p>
        </w:tc>
        <w:tc>
          <w:tcPr>
            <w:tcW w:w="19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F2B12" w:rsidRDefault="00CF2B1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061200.1</w:t>
            </w:r>
          </w:p>
        </w:tc>
        <w:tc>
          <w:tcPr>
            <w:tcW w:w="199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F2B1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" w:tgtFrame="_blank=" w:history="1">
              <w:r w:rsidR="00BB0B87" w:rsidRPr="00BB0B87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op w:val="single" w:sz="4" w:space="0" w:color="auto"/>
              <w:tl2br w:val="nil"/>
              <w:tr2bl w:val="nil"/>
            </w:tcBorders>
          </w:tcPr>
          <w:p w:rsidR="00CF2B12" w:rsidRDefault="00BB0B87" w:rsidP="0052044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B0B87">
              <w:rPr>
                <w:rFonts w:ascii="Times New Roman" w:hAnsi="Times New Roman"/>
                <w:sz w:val="20"/>
              </w:rPr>
              <w:t>response to salt stress</w:t>
            </w:r>
            <w:r w:rsidRPr="00BB0B87">
              <w:rPr>
                <w:rFonts w:ascii="Times New Roman" w:hAnsi="Times New Roman" w:hint="eastAsia"/>
                <w:sz w:val="20"/>
              </w:rPr>
              <w:t xml:space="preserve"> and </w:t>
            </w:r>
            <w:r w:rsidRPr="00BB0B87">
              <w:rPr>
                <w:rFonts w:ascii="Times New Roman" w:hAnsi="Times New Roman"/>
                <w:sz w:val="20"/>
              </w:rPr>
              <w:t>abscisic acid</w:t>
            </w:r>
            <w:r w:rsidR="00520441">
              <w:rPr>
                <w:rFonts w:ascii="Times New Roman" w:hAnsi="Times New Roman" w:hint="eastAsia"/>
                <w:sz w:val="20"/>
              </w:rPr>
              <w:t>;</w:t>
            </w:r>
            <w:r w:rsidRPr="00BB0B87">
              <w:rPr>
                <w:rFonts w:ascii="Times New Roman" w:hAnsi="Times New Roman"/>
                <w:sz w:val="20"/>
              </w:rPr>
              <w:t>xylem development</w:t>
            </w:r>
            <w:r w:rsidR="00520441">
              <w:rPr>
                <w:rFonts w:ascii="Times New Roman" w:hAnsi="Times New Roman" w:hint="eastAsia"/>
                <w:sz w:val="20"/>
              </w:rPr>
              <w:t xml:space="preserve">; </w:t>
            </w:r>
            <w:r w:rsidR="00192A5F" w:rsidRPr="00192A5F">
              <w:rPr>
                <w:rFonts w:ascii="Times New Roman" w:hAnsi="Times New Roman"/>
                <w:sz w:val="20"/>
              </w:rPr>
              <w:t>leaf senescence</w:t>
            </w:r>
          </w:p>
        </w:tc>
      </w:tr>
      <w:tr w:rsidR="00CF2B12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F2B1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F2B12" w:rsidRPr="002005B7">
              <w:rPr>
                <w:rFonts w:ascii="Times New Roman" w:hAnsi="Times New Roman" w:hint="eastAsia"/>
                <w:i/>
                <w:sz w:val="20"/>
              </w:rPr>
              <w:t>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F2B12" w:rsidRDefault="00CF2B1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080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F2B1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" w:tgtFrame="_blank=" w:history="1">
              <w:r w:rsidR="00624F14" w:rsidRPr="00520441">
                <w:rPr>
                  <w:rFonts w:ascii="Times New Roman" w:hAnsi="Times New Roman"/>
                  <w:sz w:val="20"/>
                </w:rPr>
                <w:t>AT2G430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F2B12" w:rsidRDefault="00624F1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520441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120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" w:tgtFrame="_blank=" w:history="1">
              <w:r w:rsidR="00B54E10" w:rsidRPr="00B54E10">
                <w:rPr>
                  <w:rFonts w:ascii="Times New Roman" w:hAnsi="Times New Roman"/>
                  <w:sz w:val="20"/>
                </w:rPr>
                <w:t>AT1G12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Pr="00520441" w:rsidRDefault="00B54E10" w:rsidP="00520441">
            <w:pPr>
              <w:spacing w:after="46"/>
              <w:rPr>
                <w:rFonts w:ascii="Times New Roman" w:hAnsi="Times New Roman"/>
                <w:sz w:val="20"/>
              </w:rPr>
            </w:pPr>
            <w:r w:rsidRPr="00520441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520441">
              <w:rPr>
                <w:rFonts w:ascii="Times New Roman" w:hAnsi="Times New Roman" w:hint="eastAsia"/>
                <w:sz w:val="20"/>
              </w:rPr>
              <w:t>;</w:t>
            </w:r>
          </w:p>
          <w:p w:rsidR="00B54E10" w:rsidRDefault="00B54E10" w:rsidP="00B54E10">
            <w:pPr>
              <w:spacing w:after="46"/>
              <w:rPr>
                <w:rFonts w:ascii="Times New Roman" w:hAnsi="Times New Roman"/>
                <w:sz w:val="20"/>
              </w:rPr>
            </w:pPr>
            <w:r w:rsidRPr="00520441">
              <w:rPr>
                <w:rFonts w:ascii="Times New Roman" w:hAnsi="Times New Roman"/>
                <w:sz w:val="20"/>
              </w:rPr>
              <w:t>xylem vessel member cell differentiation</w:t>
            </w:r>
            <w:r w:rsidRPr="00520441">
              <w:rPr>
                <w:rFonts w:ascii="Times New Roman" w:hAnsi="Times New Roman" w:hint="eastAsia"/>
                <w:sz w:val="20"/>
              </w:rPr>
              <w:t>;</w:t>
            </w:r>
            <w:r w:rsidRPr="00520441">
              <w:rPr>
                <w:rFonts w:ascii="Times New Roman" w:hAnsi="Times New Roman"/>
                <w:sz w:val="20"/>
              </w:rPr>
              <w:t xml:space="preserve"> positive regulation of secondary cell wall biogenesis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144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" w:tgtFrame="_blank=" w:history="1">
              <w:r w:rsidR="006B38B0" w:rsidRPr="006B38B0">
                <w:rPr>
                  <w:rFonts w:ascii="Times New Roman" w:hAnsi="Times New Roman"/>
                  <w:sz w:val="20"/>
                </w:rPr>
                <w:t>AT4G179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B5475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6B38B0">
              <w:rPr>
                <w:rFonts w:ascii="Times New Roman" w:hAnsi="Times New Roman" w:hint="eastAsia"/>
                <w:sz w:val="20"/>
              </w:rPr>
              <w:t>;</w:t>
            </w:r>
            <w:r w:rsidRPr="006B38B0">
              <w:rPr>
                <w:rFonts w:ascii="Times New Roman" w:hAnsi="Times New Roman"/>
                <w:sz w:val="20"/>
              </w:rPr>
              <w:t xml:space="preserve"> cell proliferation</w:t>
            </w:r>
            <w:r w:rsidRPr="006B38B0">
              <w:rPr>
                <w:rFonts w:ascii="Times New Roman" w:hAnsi="Times New Roman" w:hint="eastAsia"/>
                <w:sz w:val="20"/>
              </w:rPr>
              <w:t>;</w:t>
            </w:r>
            <w:r w:rsidR="006B38B0" w:rsidRPr="006B38B0">
              <w:rPr>
                <w:rFonts w:ascii="Times New Roman" w:hAnsi="Times New Roman"/>
                <w:sz w:val="20"/>
              </w:rPr>
              <w:t xml:space="preserve"> cellular response to auxin stimulus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206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" w:tgtFrame="_blank=" w:history="1">
              <w:r w:rsidR="002A71AE" w:rsidRPr="004E7A1A">
                <w:rPr>
                  <w:rFonts w:ascii="Times New Roman" w:hAnsi="Times New Roman"/>
                  <w:sz w:val="20"/>
                </w:rPr>
                <w:t>AT5G645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6B38B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218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" w:tgtFrame="_blank=" w:history="1">
              <w:r w:rsidR="00D522CD" w:rsidRPr="00BD042B">
                <w:rPr>
                  <w:rFonts w:ascii="Times New Roman" w:hAnsi="Times New Roman"/>
                  <w:sz w:val="20"/>
                </w:rPr>
                <w:t>AT3G4435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D522CD" w:rsidP="00D52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BD042B">
              <w:rPr>
                <w:rFonts w:ascii="Times New Roman" w:hAnsi="Times New Roman" w:hint="eastAsia"/>
                <w:sz w:val="20"/>
              </w:rPr>
              <w:t>;</w:t>
            </w:r>
            <w:r w:rsidRPr="00BD042B">
              <w:rPr>
                <w:rFonts w:ascii="Times New Roman" w:hAnsi="Times New Roman"/>
                <w:sz w:val="20"/>
              </w:rPr>
              <w:t xml:space="preserve"> response to chitin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220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" w:tgtFrame="_blank=" w:history="1">
              <w:r w:rsidR="007668FE" w:rsidRPr="00BD042B">
                <w:rPr>
                  <w:rFonts w:ascii="Times New Roman" w:hAnsi="Times New Roman"/>
                  <w:sz w:val="20"/>
                </w:rPr>
                <w:t>AT1G774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7668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256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" w:tgtFrame="_blank=" w:history="1">
              <w:r w:rsidR="00BD042B" w:rsidRPr="005A51B8">
                <w:rPr>
                  <w:rFonts w:ascii="Times New Roman" w:hAnsi="Times New Roman"/>
                  <w:sz w:val="20"/>
                </w:rPr>
                <w:t>AT3G0407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BD042B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325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" w:tgtFrame="_blank=" w:history="1">
              <w:r w:rsidR="00BD042B" w:rsidRPr="005A51B8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BD042B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1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343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" w:tgtFrame="_blank=" w:history="1">
              <w:r w:rsidR="005A51B8" w:rsidRPr="005A51B8">
                <w:rPr>
                  <w:rFonts w:ascii="Times New Roman" w:hAnsi="Times New Roman"/>
                  <w:sz w:val="20"/>
                </w:rPr>
                <w:t>AT3G016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5A51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1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396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" w:tgtFrame="_blank=" w:history="1">
              <w:r w:rsidR="005A51B8" w:rsidRPr="005A51B8">
                <w:rPr>
                  <w:rFonts w:ascii="Times New Roman" w:hAnsi="Times New Roman"/>
                  <w:sz w:val="20"/>
                </w:rPr>
                <w:t>AT5G539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D8058B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5A51B8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</w:rPr>
              <w:t>;</w:t>
            </w:r>
            <w:r w:rsidR="005A51B8" w:rsidRPr="005A51B8">
              <w:rPr>
                <w:rFonts w:ascii="Times New Roman" w:hAnsi="Times New Roman"/>
                <w:sz w:val="20"/>
              </w:rPr>
              <w:t>primary shoot apical meristem specification</w:t>
            </w:r>
            <w:r w:rsidR="005A51B8" w:rsidRPr="005A51B8">
              <w:rPr>
                <w:rFonts w:ascii="Times New Roman" w:hAnsi="Times New Roman" w:hint="eastAsia"/>
                <w:sz w:val="20"/>
              </w:rPr>
              <w:t>;</w:t>
            </w:r>
            <w:r w:rsidR="005A51B8" w:rsidRPr="005A51B8">
              <w:rPr>
                <w:rFonts w:ascii="Times New Roman" w:hAnsi="Times New Roman"/>
                <w:sz w:val="20"/>
              </w:rPr>
              <w:t xml:space="preserve"> formation of organ boundary</w:t>
            </w:r>
            <w:r w:rsidR="005A51B8" w:rsidRPr="005A51B8">
              <w:rPr>
                <w:rFonts w:ascii="Times New Roman" w:hAnsi="Times New Roman" w:hint="eastAsia"/>
                <w:sz w:val="20"/>
              </w:rPr>
              <w:t>;</w:t>
            </w:r>
            <w:r w:rsidR="005A51B8" w:rsidRPr="005A51B8">
              <w:rPr>
                <w:rFonts w:ascii="Times New Roman" w:hAnsi="Times New Roman"/>
                <w:sz w:val="20"/>
              </w:rPr>
              <w:t xml:space="preserve"> secondary shoot formation</w:t>
            </w:r>
            <w:r w:rsidR="005A51B8" w:rsidRPr="005A51B8">
              <w:rPr>
                <w:rFonts w:ascii="Times New Roman" w:hAnsi="Times New Roman" w:hint="eastAsia"/>
                <w:sz w:val="20"/>
              </w:rPr>
              <w:t>;</w:t>
            </w:r>
            <w:r w:rsidR="005A51B8" w:rsidRPr="005A51B8">
              <w:rPr>
                <w:rFonts w:ascii="Times New Roman" w:hAnsi="Times New Roman"/>
                <w:sz w:val="20"/>
              </w:rPr>
              <w:t xml:space="preserve"> leaf development</w:t>
            </w:r>
            <w:r w:rsidR="005A51B8" w:rsidRPr="005A51B8">
              <w:rPr>
                <w:rFonts w:ascii="Times New Roman" w:hAnsi="Times New Roman" w:hint="eastAsia"/>
                <w:sz w:val="20"/>
              </w:rPr>
              <w:t>;</w:t>
            </w:r>
            <w:r w:rsidR="005A51B8" w:rsidRPr="005A51B8">
              <w:rPr>
                <w:rFonts w:ascii="Times New Roman" w:hAnsi="Times New Roman"/>
                <w:sz w:val="20"/>
              </w:rPr>
              <w:t xml:space="preserve"> regulation of timing of organ formation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1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396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8" w:tgtFrame="_blank=" w:history="1">
              <w:r w:rsidR="00D8058B" w:rsidRPr="00C649FD">
                <w:rPr>
                  <w:rFonts w:ascii="Times New Roman" w:hAnsi="Times New Roman"/>
                  <w:sz w:val="20"/>
                </w:rPr>
                <w:t>AT5G539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D8058B" w:rsidP="00D8058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D8058B">
              <w:rPr>
                <w:rFonts w:ascii="Times New Roman" w:hAnsi="Times New Roman" w:hint="eastAsia"/>
                <w:sz w:val="20"/>
              </w:rPr>
              <w:t>;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 w:rsidRPr="00D8058B">
              <w:rPr>
                <w:rFonts w:ascii="Times New Roman" w:hAnsi="Times New Roman"/>
                <w:sz w:val="20"/>
              </w:rPr>
              <w:t>primary shoot apical meristem specification</w:t>
            </w:r>
            <w:r w:rsidRPr="00D8058B">
              <w:rPr>
                <w:rFonts w:ascii="Times New Roman" w:hAnsi="Times New Roman" w:hint="eastAsia"/>
                <w:sz w:val="20"/>
              </w:rPr>
              <w:t>;</w:t>
            </w:r>
            <w:r w:rsidRPr="00D8058B">
              <w:rPr>
                <w:rFonts w:ascii="Times New Roman" w:hAnsi="Times New Roman"/>
                <w:sz w:val="20"/>
              </w:rPr>
              <w:t xml:space="preserve"> formation of organ boundary</w:t>
            </w:r>
            <w:r w:rsidRPr="00D8058B">
              <w:rPr>
                <w:rFonts w:ascii="Times New Roman" w:hAnsi="Times New Roman" w:hint="eastAsia"/>
                <w:sz w:val="20"/>
              </w:rPr>
              <w:t>;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 w:rsidRPr="00D8058B">
              <w:rPr>
                <w:rFonts w:ascii="Times New Roman" w:hAnsi="Times New Roman"/>
                <w:sz w:val="20"/>
              </w:rPr>
              <w:t>secondary shoot formation</w:t>
            </w:r>
            <w:r>
              <w:rPr>
                <w:rFonts w:ascii="Times New Roman" w:hAnsi="Times New Roman" w:hint="eastAsia"/>
                <w:sz w:val="20"/>
              </w:rPr>
              <w:t>;</w:t>
            </w:r>
            <w:r w:rsidRPr="00D8058B">
              <w:rPr>
                <w:rFonts w:ascii="Times New Roman" w:hAnsi="Times New Roman"/>
                <w:sz w:val="20"/>
              </w:rPr>
              <w:t xml:space="preserve"> leaf development</w:t>
            </w:r>
            <w:r w:rsidRPr="00D8058B">
              <w:rPr>
                <w:rFonts w:ascii="Times New Roman" w:hAnsi="Times New Roman" w:hint="eastAsia"/>
                <w:sz w:val="20"/>
              </w:rPr>
              <w:t>;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 w:rsidRPr="00D8058B">
              <w:rPr>
                <w:rFonts w:ascii="Times New Roman" w:hAnsi="Times New Roman"/>
                <w:sz w:val="20"/>
              </w:rPr>
              <w:t>regulation of timing of organ formation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1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404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9" w:tgtFrame="_blank=" w:history="1">
              <w:r w:rsidR="00EA06AF" w:rsidRPr="00C649FD">
                <w:rPr>
                  <w:rFonts w:ascii="Times New Roman" w:hAnsi="Times New Roman"/>
                  <w:sz w:val="20"/>
                </w:rPr>
                <w:t>AT4G2741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EA06A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B38B0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1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404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0" w:tgtFrame="_blank=" w:history="1">
              <w:r w:rsidR="001B099F" w:rsidRPr="00C649FD">
                <w:rPr>
                  <w:rFonts w:ascii="Times New Roman" w:hAnsi="Times New Roman"/>
                  <w:sz w:val="20"/>
                </w:rPr>
                <w:t>AT3G155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1B099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C649FD">
              <w:rPr>
                <w:rFonts w:ascii="Times New Roman" w:hAnsi="Times New Roman"/>
                <w:sz w:val="20"/>
              </w:rPr>
              <w:t>response to jasmonic acid</w:t>
            </w:r>
            <w:r w:rsidRPr="00C649FD">
              <w:rPr>
                <w:rFonts w:ascii="Times New Roman" w:hAnsi="Times New Roman" w:hint="eastAsia"/>
                <w:sz w:val="20"/>
              </w:rPr>
              <w:t>;</w:t>
            </w:r>
            <w:r w:rsidRPr="00C649FD">
              <w:rPr>
                <w:rFonts w:ascii="Times New Roman" w:hAnsi="Times New Roman"/>
                <w:sz w:val="20"/>
              </w:rPr>
              <w:t xml:space="preserve"> regulation of embryonic development</w:t>
            </w:r>
            <w:r w:rsidRPr="00C649FD">
              <w:rPr>
                <w:rFonts w:ascii="Times New Roman" w:hAnsi="Times New Roman" w:hint="eastAsia"/>
                <w:sz w:val="20"/>
              </w:rPr>
              <w:t>;</w:t>
            </w:r>
            <w:r w:rsidRPr="00C649FD">
              <w:rPr>
                <w:rFonts w:ascii="Times New Roman" w:hAnsi="Times New Roman"/>
                <w:sz w:val="20"/>
              </w:rPr>
              <w:t xml:space="preserve"> seed morphogenesis</w:t>
            </w:r>
            <w:r w:rsidRPr="00C649FD">
              <w:rPr>
                <w:rFonts w:ascii="Times New Roman" w:hAnsi="Times New Roman" w:hint="eastAsia"/>
                <w:sz w:val="20"/>
              </w:rPr>
              <w:t>;</w:t>
            </w:r>
            <w:r w:rsidRPr="00C649FD">
              <w:rPr>
                <w:rFonts w:ascii="Times New Roman" w:hAnsi="Times New Roman"/>
                <w:sz w:val="20"/>
              </w:rPr>
              <w:t xml:space="preserve"> integument development</w:t>
            </w:r>
          </w:p>
        </w:tc>
      </w:tr>
      <w:tr w:rsidR="00B54E10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54E1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54E10" w:rsidRPr="002005B7">
              <w:rPr>
                <w:rFonts w:ascii="Times New Roman" w:hAnsi="Times New Roman" w:hint="eastAsia"/>
                <w:i/>
                <w:sz w:val="20"/>
              </w:rPr>
              <w:t>1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54E10" w:rsidRDefault="00B54E1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448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B54E1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1" w:tgtFrame="_blank=" w:history="1">
              <w:r w:rsidR="001B099F" w:rsidRPr="00C649FD">
                <w:rPr>
                  <w:rFonts w:ascii="Times New Roman" w:hAnsi="Times New Roman"/>
                  <w:sz w:val="20"/>
                </w:rPr>
                <w:t>AT1G327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54E10" w:rsidRDefault="001B099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C649FD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1B099F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1B099F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1B099F" w:rsidRPr="002005B7">
              <w:rPr>
                <w:rFonts w:ascii="Times New Roman" w:hAnsi="Times New Roman" w:hint="eastAsia"/>
                <w:i/>
                <w:sz w:val="20"/>
              </w:rPr>
              <w:t>1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1B099F" w:rsidRDefault="001B099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1G452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1B099F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2" w:tgtFrame="_blank=" w:history="1">
              <w:r w:rsidR="001B099F" w:rsidRPr="00C649FD">
                <w:rPr>
                  <w:rFonts w:ascii="Times New Roman" w:hAnsi="Times New Roman"/>
                  <w:sz w:val="20"/>
                </w:rPr>
                <w:t>AT1G330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1B099F" w:rsidRDefault="001B099F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C649FD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1B099F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1B099F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1B099F" w:rsidRPr="002005B7">
              <w:rPr>
                <w:rFonts w:ascii="Times New Roman" w:hAnsi="Times New Roman" w:hint="eastAsia"/>
                <w:i/>
                <w:sz w:val="20"/>
              </w:rPr>
              <w:t>1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1B099F" w:rsidRDefault="001B099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005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1B099F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3" w:tgtFrame="_blank=" w:history="1">
              <w:r w:rsidR="001B099F" w:rsidRPr="00C649FD">
                <w:rPr>
                  <w:rFonts w:ascii="Times New Roman" w:hAnsi="Times New Roman"/>
                  <w:sz w:val="20"/>
                </w:rPr>
                <w:t>AT1G764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1B099F" w:rsidRDefault="001B099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C649FD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C649FD">
              <w:rPr>
                <w:rFonts w:ascii="Times New Roman" w:hAnsi="Times New Roman" w:hint="eastAsia"/>
                <w:sz w:val="20"/>
              </w:rPr>
              <w:t>;</w:t>
            </w:r>
            <w:r w:rsidRPr="00C649FD">
              <w:rPr>
                <w:rFonts w:ascii="Times New Roman" w:hAnsi="Times New Roman"/>
                <w:sz w:val="20"/>
              </w:rPr>
              <w:t>meristem initiation</w:t>
            </w:r>
            <w:r w:rsidRPr="00C649FD">
              <w:rPr>
                <w:rFonts w:ascii="Times New Roman" w:hAnsi="Times New Roman" w:hint="eastAsia"/>
                <w:sz w:val="20"/>
              </w:rPr>
              <w:t>;</w:t>
            </w:r>
            <w:r w:rsidRPr="00C649FD">
              <w:rPr>
                <w:rFonts w:ascii="Times New Roman" w:hAnsi="Times New Roman"/>
                <w:sz w:val="20"/>
              </w:rPr>
              <w:t xml:space="preserve"> organ boundary specification between lateral organs and the meristem</w:t>
            </w:r>
          </w:p>
        </w:tc>
      </w:tr>
      <w:tr w:rsidR="001B099F" w:rsidRPr="00AE257F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1B099F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1B099F" w:rsidRPr="002005B7">
              <w:rPr>
                <w:rFonts w:ascii="Times New Roman" w:hAnsi="Times New Roman" w:hint="eastAsia"/>
                <w:i/>
                <w:sz w:val="20"/>
              </w:rPr>
              <w:t>1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1B099F" w:rsidRDefault="001B099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037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1B099F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4" w:tgtFrame="_blank=" w:history="1">
              <w:r w:rsidR="00C649FD" w:rsidRPr="00C649FD">
                <w:rPr>
                  <w:rFonts w:ascii="Times New Roman" w:hAnsi="Times New Roman"/>
                  <w:sz w:val="20"/>
                </w:rPr>
                <w:t>AT4G285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1B099F" w:rsidRDefault="00C649F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C649FD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1B099F" w:rsidRPr="00AE257F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1B099F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1B099F" w:rsidRPr="002005B7">
              <w:rPr>
                <w:rFonts w:ascii="Times New Roman" w:hAnsi="Times New Roman" w:hint="eastAsia"/>
                <w:i/>
                <w:sz w:val="20"/>
              </w:rPr>
              <w:t>1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1B099F" w:rsidRDefault="001B099F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057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1B099F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5" w:tgtFrame="_blank=" w:history="1">
              <w:r w:rsidR="00AE257F" w:rsidRPr="00AE257F">
                <w:rPr>
                  <w:rFonts w:ascii="Times New Roman" w:hAnsi="Times New Roman"/>
                  <w:sz w:val="20"/>
                </w:rPr>
                <w:t>AT2G430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1B099F" w:rsidRDefault="00AE257F" w:rsidP="00CA402A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trehalose biosynthetic process</w:t>
            </w:r>
            <w:r w:rsidRPr="00AE257F">
              <w:rPr>
                <w:rFonts w:ascii="Times New Roman" w:hAnsi="Times New Roman" w:hint="eastAsia"/>
                <w:sz w:val="20"/>
              </w:rPr>
              <w:t>;</w:t>
            </w:r>
            <w:r w:rsidRPr="00AE257F">
              <w:rPr>
                <w:rFonts w:ascii="Times New Roman" w:hAnsi="Times New Roman"/>
                <w:sz w:val="20"/>
              </w:rPr>
              <w:t xml:space="preserve"> regulation of transcription, DNA-templated</w:t>
            </w:r>
            <w:r w:rsidRPr="00AE257F">
              <w:rPr>
                <w:rFonts w:ascii="Times New Roman" w:hAnsi="Times New Roman" w:hint="eastAsia"/>
                <w:sz w:val="20"/>
              </w:rPr>
              <w:t>;</w:t>
            </w:r>
            <w:r w:rsidRPr="00AE257F">
              <w:rPr>
                <w:rFonts w:ascii="Times New Roman" w:hAnsi="Times New Roman"/>
                <w:sz w:val="20"/>
              </w:rPr>
              <w:t xml:space="preserve"> proline biosynthetic process</w:t>
            </w:r>
            <w:r w:rsidRPr="00AE257F">
              <w:rPr>
                <w:rFonts w:ascii="Times New Roman" w:hAnsi="Times New Roman" w:hint="eastAsia"/>
                <w:sz w:val="20"/>
              </w:rPr>
              <w:t>;</w:t>
            </w:r>
            <w:r w:rsidR="00CA402A">
              <w:rPr>
                <w:rFonts w:ascii="Times New Roman" w:hAnsi="Times New Roman" w:hint="eastAsia"/>
                <w:sz w:val="20"/>
              </w:rPr>
              <w:t xml:space="preserve"> </w:t>
            </w:r>
            <w:r w:rsidRPr="00AE257F">
              <w:rPr>
                <w:rFonts w:ascii="Times New Roman" w:hAnsi="Times New Roman"/>
                <w:sz w:val="20"/>
              </w:rPr>
              <w:t>anthocyanin-containing compound biosynthetic process</w:t>
            </w:r>
            <w:r>
              <w:rPr>
                <w:rFonts w:ascii="Times New Roman" w:hAnsi="Times New Roman" w:hint="eastAsia"/>
                <w:sz w:val="20"/>
              </w:rPr>
              <w:t>;</w:t>
            </w:r>
            <w:r w:rsidR="00CA402A">
              <w:rPr>
                <w:rFonts w:ascii="Times New Roman" w:hAnsi="Times New Roman" w:hint="eastAsia"/>
                <w:sz w:val="20"/>
              </w:rPr>
              <w:t xml:space="preserve"> </w:t>
            </w:r>
            <w:r w:rsidRPr="00AE257F">
              <w:rPr>
                <w:rFonts w:ascii="Times New Roman" w:hAnsi="Times New Roman"/>
                <w:sz w:val="20"/>
              </w:rPr>
              <w:t>camalexin biosynthetic process</w:t>
            </w:r>
            <w:r w:rsidRPr="00AE257F">
              <w:rPr>
                <w:rFonts w:ascii="Times New Roman" w:hAnsi="Times New Roman" w:hint="eastAsia"/>
                <w:sz w:val="20"/>
              </w:rPr>
              <w:t>;</w:t>
            </w:r>
            <w:r w:rsidRPr="00AE257F">
              <w:rPr>
                <w:rFonts w:ascii="Times New Roman" w:hAnsi="Times New Roman"/>
                <w:sz w:val="20"/>
              </w:rPr>
              <w:t xml:space="preserve"> hyperosmotic salinity response</w:t>
            </w:r>
            <w:r w:rsidRPr="00AE257F">
              <w:rPr>
                <w:rFonts w:ascii="Times New Roman" w:hAnsi="Times New Roman" w:hint="eastAsia"/>
                <w:sz w:val="20"/>
              </w:rPr>
              <w:t>;</w:t>
            </w:r>
            <w:r w:rsidRPr="00AE257F">
              <w:rPr>
                <w:rFonts w:ascii="Times New Roman" w:hAnsi="Times New Roman"/>
                <w:sz w:val="20"/>
              </w:rPr>
              <w:t xml:space="preserve"> negative regulation of leaf senescence</w:t>
            </w:r>
          </w:p>
        </w:tc>
      </w:tr>
      <w:tr w:rsidR="004C17C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4C17C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4C17CD" w:rsidRPr="002005B7">
              <w:rPr>
                <w:rFonts w:ascii="Times New Roman" w:hAnsi="Times New Roman" w:hint="eastAsia"/>
                <w:i/>
                <w:sz w:val="20"/>
              </w:rPr>
              <w:t>2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4C17CD" w:rsidRDefault="004C17C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061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4C17CD" w:rsidRDefault="00383718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6" w:tgtFrame="_blank=" w:history="1">
              <w:r w:rsidR="00142FC7" w:rsidRPr="000331A5">
                <w:rPr>
                  <w:rFonts w:ascii="Times New Roman" w:hAnsi="Times New Roman"/>
                  <w:sz w:val="20"/>
                </w:rPr>
                <w:t>AT1G341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4C17CD" w:rsidRDefault="004C17C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  <w:r>
              <w:rPr>
                <w:rFonts w:ascii="Times New Roman" w:hAnsi="Times New Roman" w:hint="eastAsia"/>
                <w:sz w:val="20"/>
              </w:rPr>
              <w:t>;</w:t>
            </w:r>
            <w:r w:rsidRPr="00CA402A">
              <w:rPr>
                <w:rFonts w:ascii="Times New Roman" w:hAnsi="Times New Roman"/>
                <w:sz w:val="20"/>
              </w:rPr>
              <w:t xml:space="preserve"> cellular response to hydrogen peroxide</w:t>
            </w:r>
          </w:p>
        </w:tc>
      </w:tr>
      <w:tr w:rsidR="004C17C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4C17C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4C17CD" w:rsidRPr="002005B7">
              <w:rPr>
                <w:rFonts w:ascii="Times New Roman" w:hAnsi="Times New Roman" w:hint="eastAsia"/>
                <w:i/>
                <w:sz w:val="20"/>
              </w:rPr>
              <w:t>2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4C17CD" w:rsidRDefault="004C17C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081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4C17C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7" w:tgtFrame="_blank=" w:history="1">
              <w:r w:rsidR="00142FC7" w:rsidRPr="000331A5">
                <w:rPr>
                  <w:rFonts w:ascii="Times New Roman" w:hAnsi="Times New Roman"/>
                  <w:sz w:val="20"/>
                </w:rPr>
                <w:t>AT1G017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4C17CD" w:rsidRDefault="00142FC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0331A5">
              <w:rPr>
                <w:rFonts w:ascii="Times New Roman" w:hAnsi="Times New Roman" w:hint="eastAsia"/>
                <w:sz w:val="20"/>
              </w:rPr>
              <w:t>;</w:t>
            </w:r>
            <w:r w:rsidRPr="000331A5">
              <w:rPr>
                <w:rFonts w:ascii="Times New Roman" w:hAnsi="Times New Roman"/>
                <w:sz w:val="20"/>
              </w:rPr>
              <w:t>response to wounding</w:t>
            </w:r>
            <w:r w:rsidRPr="000331A5">
              <w:rPr>
                <w:rFonts w:ascii="Times New Roman" w:hAnsi="Times New Roman" w:hint="eastAsia"/>
                <w:sz w:val="20"/>
              </w:rPr>
              <w:t>;</w:t>
            </w:r>
            <w:r w:rsidRPr="000331A5">
              <w:rPr>
                <w:rFonts w:ascii="Times New Roman" w:hAnsi="Times New Roman"/>
                <w:sz w:val="20"/>
              </w:rPr>
              <w:t xml:space="preserve"> negative regulation of abscisic acid-activated signaling pathway</w:t>
            </w:r>
          </w:p>
        </w:tc>
      </w:tr>
      <w:tr w:rsidR="004C17C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4C17C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4C17CD" w:rsidRPr="002005B7">
              <w:rPr>
                <w:rFonts w:ascii="Times New Roman" w:hAnsi="Times New Roman" w:hint="eastAsia"/>
                <w:i/>
                <w:sz w:val="20"/>
              </w:rPr>
              <w:t>2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4C17CD" w:rsidRDefault="004C17C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54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4C17C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8" w:tgtFrame="_blank=" w:history="1">
              <w:r w:rsidR="005F1322" w:rsidRPr="000331A5">
                <w:rPr>
                  <w:rFonts w:ascii="Times New Roman" w:hAnsi="Times New Roman"/>
                  <w:sz w:val="20"/>
                </w:rPr>
                <w:t>AT1G3306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4C17CD" w:rsidRDefault="005F13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4C17C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4C17C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4C17CD" w:rsidRPr="002005B7">
              <w:rPr>
                <w:rFonts w:ascii="Times New Roman" w:hAnsi="Times New Roman" w:hint="eastAsia"/>
                <w:i/>
                <w:sz w:val="20"/>
              </w:rPr>
              <w:t>2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4C17CD" w:rsidRDefault="004C17C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54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4C17C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29" w:tgtFrame="_blank=" w:history="1">
              <w:r w:rsidR="005F1322" w:rsidRPr="000331A5">
                <w:rPr>
                  <w:rFonts w:ascii="Times New Roman" w:hAnsi="Times New Roman"/>
                  <w:sz w:val="20"/>
                </w:rPr>
                <w:t>AT1G3306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4C17CD" w:rsidRDefault="005F13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4C17C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4C17C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4C17CD" w:rsidRPr="002005B7">
              <w:rPr>
                <w:rFonts w:ascii="Times New Roman" w:hAnsi="Times New Roman" w:hint="eastAsia"/>
                <w:i/>
                <w:sz w:val="20"/>
              </w:rPr>
              <w:t>2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4C17CD" w:rsidRDefault="004C17C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54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4C17C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0" w:tgtFrame="_blank=" w:history="1">
              <w:r w:rsidR="005F1322" w:rsidRPr="000331A5">
                <w:rPr>
                  <w:rFonts w:ascii="Times New Roman" w:hAnsi="Times New Roman"/>
                  <w:sz w:val="20"/>
                </w:rPr>
                <w:t>AT4G3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4C17CD" w:rsidRDefault="005F13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4C17C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4C17C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4C17CD" w:rsidRPr="002005B7">
              <w:rPr>
                <w:rFonts w:ascii="Times New Roman" w:hAnsi="Times New Roman" w:hint="eastAsia"/>
                <w:i/>
                <w:sz w:val="20"/>
              </w:rPr>
              <w:t>2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4C17CD" w:rsidRDefault="004C17C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78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4C17C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1" w:tgtFrame="_blank=" w:history="1">
              <w:r w:rsidR="00BF273D" w:rsidRPr="000331A5">
                <w:rPr>
                  <w:rFonts w:ascii="Times New Roman" w:hAnsi="Times New Roman"/>
                  <w:sz w:val="20"/>
                </w:rPr>
                <w:t>AT2G467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4C17C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F273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2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81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2" w:tgtFrame="_blank=" w:history="1">
              <w:r w:rsidR="00BF273D" w:rsidRPr="000331A5">
                <w:rPr>
                  <w:rFonts w:ascii="Times New Roman" w:hAnsi="Times New Roman"/>
                  <w:sz w:val="20"/>
                </w:rPr>
                <w:t>AT4G015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BF273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F273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2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82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3" w:tgtFrame="_blank=" w:history="1">
              <w:r w:rsidR="00BF273D" w:rsidRPr="000331A5">
                <w:rPr>
                  <w:rFonts w:ascii="Times New Roman" w:hAnsi="Times New Roman"/>
                  <w:sz w:val="20"/>
                </w:rPr>
                <w:t>AT4G3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BF273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F273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2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82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4" w:tgtFrame="_blank=" w:history="1">
              <w:r w:rsidR="00BF273D" w:rsidRPr="000331A5">
                <w:rPr>
                  <w:rFonts w:ascii="Times New Roman" w:hAnsi="Times New Roman"/>
                  <w:sz w:val="20"/>
                </w:rPr>
                <w:t>AT4G3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BF273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F273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2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2G182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5" w:tgtFrame="_blank=" w:history="1">
              <w:r w:rsidR="00BF273D" w:rsidRPr="000331A5">
                <w:rPr>
                  <w:rFonts w:ascii="Times New Roman" w:hAnsi="Times New Roman"/>
                  <w:sz w:val="20"/>
                </w:rPr>
                <w:t>AT4G35580.3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BF273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F273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3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022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6" w:tgtFrame="_blank=" w:history="1">
              <w:r w:rsidR="005A5350" w:rsidRPr="000331A5">
                <w:rPr>
                  <w:rFonts w:ascii="Times New Roman" w:hAnsi="Times New Roman"/>
                  <w:sz w:val="20"/>
                </w:rPr>
                <w:t>AT5G645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5A5350" w:rsidP="00926592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  <w:r>
              <w:rPr>
                <w:rFonts w:ascii="Times New Roman" w:hAnsi="Times New Roman" w:hint="eastAsia"/>
                <w:sz w:val="20"/>
              </w:rPr>
              <w:t>;</w:t>
            </w:r>
            <w:r w:rsidRPr="000331A5">
              <w:rPr>
                <w:rFonts w:ascii="Times New Roman" w:hAnsi="Times New Roman"/>
                <w:sz w:val="20"/>
              </w:rPr>
              <w:t xml:space="preserve"> xylem development</w:t>
            </w:r>
            <w:r w:rsidRPr="000331A5">
              <w:rPr>
                <w:rFonts w:ascii="Times New Roman" w:hAnsi="Times New Roman" w:hint="eastAsia"/>
                <w:sz w:val="20"/>
              </w:rPr>
              <w:t>;</w:t>
            </w:r>
            <w:r w:rsidR="00CB0E53">
              <w:rPr>
                <w:rFonts w:ascii="Times New Roman" w:hAnsi="Times New Roman" w:hint="eastAsia"/>
                <w:sz w:val="20"/>
              </w:rPr>
              <w:t xml:space="preserve"> </w:t>
            </w:r>
            <w:r w:rsidRPr="000331A5">
              <w:rPr>
                <w:rFonts w:ascii="Times New Roman" w:hAnsi="Times New Roman"/>
                <w:sz w:val="20"/>
              </w:rPr>
              <w:t>regulation of programmed cell death</w:t>
            </w:r>
            <w:r w:rsidRPr="000331A5">
              <w:rPr>
                <w:rFonts w:ascii="Times New Roman" w:hAnsi="Times New Roman" w:hint="eastAsia"/>
                <w:sz w:val="20"/>
              </w:rPr>
              <w:t>;</w:t>
            </w:r>
            <w:r w:rsidRPr="000331A5">
              <w:rPr>
                <w:rFonts w:ascii="Times New Roman" w:hAnsi="Times New Roman"/>
                <w:sz w:val="20"/>
              </w:rPr>
              <w:t xml:space="preserve"> shoot system development</w:t>
            </w:r>
          </w:p>
        </w:tc>
      </w:tr>
      <w:tr w:rsidR="00BF273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3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046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7" w:tgtFrame="_blank=" w:history="1">
              <w:r w:rsidR="005A5350" w:rsidRPr="000331A5">
                <w:rPr>
                  <w:rFonts w:ascii="Times New Roman" w:hAnsi="Times New Roman"/>
                  <w:sz w:val="20"/>
                </w:rPr>
                <w:t>AT2G024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5A535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BF273D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3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089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8" w:tgtFrame="_blank=" w:history="1">
              <w:r w:rsidR="005A5350" w:rsidRPr="000331A5">
                <w:rPr>
                  <w:rFonts w:ascii="Times New Roman" w:hAnsi="Times New Roman"/>
                  <w:sz w:val="20"/>
                </w:rPr>
                <w:t>AT4G179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5A5350" w:rsidP="00141DF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  <w:r w:rsidRPr="000331A5">
              <w:rPr>
                <w:rFonts w:ascii="Times New Roman" w:hAnsi="Times New Roman" w:hint="eastAsia"/>
                <w:sz w:val="20"/>
              </w:rPr>
              <w:t>;</w:t>
            </w:r>
            <w:r w:rsidRPr="000331A5">
              <w:rPr>
                <w:rFonts w:ascii="Times New Roman" w:hAnsi="Times New Roman"/>
                <w:sz w:val="20"/>
              </w:rPr>
              <w:t xml:space="preserve">cell </w:t>
            </w:r>
            <w:r w:rsidRPr="000331A5">
              <w:rPr>
                <w:rFonts w:ascii="Times New Roman" w:hAnsi="Times New Roman"/>
                <w:sz w:val="20"/>
              </w:rPr>
              <w:lastRenderedPageBreak/>
              <w:t>proliferation</w:t>
            </w:r>
            <w:r w:rsidRPr="000331A5">
              <w:rPr>
                <w:rFonts w:ascii="Times New Roman" w:hAnsi="Times New Roman" w:hint="eastAsia"/>
                <w:sz w:val="20"/>
              </w:rPr>
              <w:t xml:space="preserve">; </w:t>
            </w:r>
            <w:r w:rsidRPr="000331A5">
              <w:rPr>
                <w:rFonts w:ascii="Times New Roman" w:hAnsi="Times New Roman"/>
                <w:sz w:val="20"/>
              </w:rPr>
              <w:t>cellular response to auxin stimulus</w:t>
            </w:r>
          </w:p>
        </w:tc>
      </w:tr>
      <w:tr w:rsidR="00BF273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F273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BF273D" w:rsidRPr="002005B7">
              <w:rPr>
                <w:rFonts w:ascii="Times New Roman" w:hAnsi="Times New Roman" w:hint="eastAsia"/>
                <w:i/>
                <w:sz w:val="20"/>
              </w:rPr>
              <w:t>3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F273D" w:rsidRDefault="00BF273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103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F273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39" w:tgtFrame="_blank=" w:history="1">
              <w:r w:rsidR="00141DFB" w:rsidRPr="002E2939">
                <w:rPr>
                  <w:rFonts w:ascii="Times New Roman" w:hAnsi="Times New Roman"/>
                  <w:sz w:val="20"/>
                </w:rPr>
                <w:t>AT1G694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F273D" w:rsidRDefault="00141DFB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141DFB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141DFB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141DFB" w:rsidRPr="002005B7">
              <w:rPr>
                <w:rFonts w:ascii="Times New Roman" w:hAnsi="Times New Roman" w:hint="eastAsia"/>
                <w:i/>
                <w:sz w:val="20"/>
              </w:rPr>
              <w:t>3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141DFB" w:rsidRDefault="00141DFB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113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141DFB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0" w:tgtFrame="_blank=" w:history="1">
              <w:r w:rsidR="00141DFB" w:rsidRPr="002E2939">
                <w:rPr>
                  <w:rFonts w:ascii="Times New Roman" w:hAnsi="Times New Roman"/>
                  <w:sz w:val="20"/>
                </w:rPr>
                <w:t>AT1G12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141DFB" w:rsidRDefault="00141DFB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3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149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1" w:tgtFrame="_blank=" w:history="1">
              <w:r w:rsidR="002C3541" w:rsidRPr="002E2939">
                <w:rPr>
                  <w:rFonts w:ascii="Times New Roman" w:hAnsi="Times New Roman"/>
                  <w:sz w:val="20"/>
                </w:rPr>
                <w:t>AT3G0407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C3541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3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149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2" w:tgtFrame="_blank=" w:history="1">
              <w:r w:rsidR="00B70A52" w:rsidRPr="002E2939">
                <w:rPr>
                  <w:rFonts w:ascii="Times New Roman" w:hAnsi="Times New Roman"/>
                  <w:sz w:val="20"/>
                </w:rPr>
                <w:t>AT2G430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B70A5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AE257F">
              <w:rPr>
                <w:rFonts w:ascii="Times New Roman" w:hAnsi="Times New Roman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3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3G166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3" w:tgtFrame="_blank=" w:history="1">
              <w:r w:rsidR="00B70A52" w:rsidRPr="002E2939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B70A5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70A52">
              <w:rPr>
                <w:rFonts w:ascii="Times New Roman" w:hAnsi="Times New Roman" w:hint="eastAsia"/>
                <w:sz w:val="20"/>
              </w:rPr>
              <w:t>response to salt stress</w:t>
            </w:r>
            <w:r w:rsidR="002C510E">
              <w:rPr>
                <w:rFonts w:ascii="Times New Roman" w:hAnsi="Times New Roman" w:hint="eastAsia"/>
                <w:sz w:val="20"/>
              </w:rPr>
              <w:t xml:space="preserve">; </w:t>
            </w:r>
            <w:r w:rsidRPr="00B70A52">
              <w:rPr>
                <w:rFonts w:ascii="Times New Roman" w:hAnsi="Times New Roman" w:hint="eastAsia"/>
                <w:sz w:val="20"/>
              </w:rPr>
              <w:t>response to abscisic acid</w:t>
            </w:r>
            <w:r w:rsidR="002C510E">
              <w:rPr>
                <w:rFonts w:ascii="Times New Roman" w:hAnsi="Times New Roman" w:hint="eastAsia"/>
                <w:sz w:val="20"/>
              </w:rPr>
              <w:t>;</w:t>
            </w:r>
            <w:r w:rsidRPr="00B70A52">
              <w:rPr>
                <w:rFonts w:ascii="Times New Roman" w:hAnsi="Times New Roman" w:hint="eastAsia"/>
                <w:sz w:val="20"/>
              </w:rPr>
              <w:t>xylem development</w:t>
            </w:r>
            <w:r w:rsidR="002C510E">
              <w:rPr>
                <w:rFonts w:ascii="Times New Roman" w:hAnsi="Times New Roman" w:hint="eastAsia"/>
                <w:sz w:val="20"/>
              </w:rPr>
              <w:t xml:space="preserve">; </w:t>
            </w:r>
            <w:r w:rsidRPr="00B70A52">
              <w:rPr>
                <w:rFonts w:ascii="Times New Roman" w:hAnsi="Times New Roman" w:hint="eastAsia"/>
                <w:sz w:val="20"/>
              </w:rPr>
              <w:t>leaf senescence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3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038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4" w:tgtFrame="_blank=" w:history="1">
              <w:r w:rsidR="00EF3F0B" w:rsidRPr="002E2939">
                <w:rPr>
                  <w:rFonts w:ascii="Times New Roman" w:hAnsi="Times New Roman"/>
                  <w:sz w:val="20"/>
                </w:rPr>
                <w:t>AT1G611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E293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3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049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5" w:tgtFrame="_blank=" w:history="1">
              <w:r w:rsidR="00EF3F0B" w:rsidRPr="002E2939">
                <w:rPr>
                  <w:rFonts w:ascii="Times New Roman" w:hAnsi="Times New Roman"/>
                  <w:sz w:val="20"/>
                </w:rPr>
                <w:t>AT4G285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E293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4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049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6" w:tgtFrame="_blank=" w:history="1">
              <w:r w:rsidR="00EF3F0B" w:rsidRPr="002E2939">
                <w:rPr>
                  <w:rFonts w:ascii="Times New Roman" w:hAnsi="Times New Roman"/>
                  <w:sz w:val="20"/>
                </w:rPr>
                <w:t>AT1G611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E293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4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081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7" w:tgtFrame="_blank=" w:history="1">
              <w:r w:rsidR="00EF3F0B" w:rsidRPr="002E2939">
                <w:rPr>
                  <w:rFonts w:ascii="Times New Roman" w:hAnsi="Times New Roman"/>
                  <w:sz w:val="20"/>
                </w:rPr>
                <w:t>AT1G659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E293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4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107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8" w:tgtFrame="_blank=" w:history="1">
              <w:r w:rsidR="00EF3F0B" w:rsidRPr="002E2939">
                <w:rPr>
                  <w:rFonts w:ascii="Times New Roman" w:hAnsi="Times New Roman"/>
                  <w:sz w:val="20"/>
                </w:rPr>
                <w:t>AT5G6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E293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4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107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49" w:tgtFrame="_blank=" w:history="1">
              <w:r w:rsidR="00EF3F0B" w:rsidRPr="002E2939">
                <w:rPr>
                  <w:rFonts w:ascii="Times New Roman" w:hAnsi="Times New Roman"/>
                  <w:sz w:val="20"/>
                </w:rPr>
                <w:t>AT5G6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E293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C354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C354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C3541" w:rsidRPr="002005B7">
              <w:rPr>
                <w:rFonts w:ascii="Times New Roman" w:hAnsi="Times New Roman" w:hint="eastAsia"/>
                <w:i/>
                <w:sz w:val="20"/>
              </w:rPr>
              <w:t>4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C3541" w:rsidRDefault="002C35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119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C354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0" w:tgtFrame="_blank=" w:history="1">
              <w:r w:rsidR="00EF3F0B" w:rsidRPr="002E2939">
                <w:rPr>
                  <w:rFonts w:ascii="Times New Roman" w:hAnsi="Times New Roman"/>
                  <w:sz w:val="20"/>
                </w:rPr>
                <w:t>AT1G694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C3541" w:rsidRDefault="002E293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0C48AA" w:rsidRPr="002E2939" w:rsidTr="00D823EC">
        <w:trPr>
          <w:trHeight w:val="822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0C48AA" w:rsidRPr="002005B7" w:rsidRDefault="002005B7" w:rsidP="00DD6218">
            <w:pPr>
              <w:spacing w:line="360" w:lineRule="auto"/>
              <w:jc w:val="left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0C48AA" w:rsidRPr="002005B7">
              <w:rPr>
                <w:rFonts w:ascii="Times New Roman" w:hAnsi="Times New Roman" w:hint="eastAsia"/>
                <w:i/>
                <w:sz w:val="20"/>
              </w:rPr>
              <w:t>4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0C48AA" w:rsidRPr="00DD6218" w:rsidRDefault="000C48AA" w:rsidP="00DD621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D6218">
              <w:rPr>
                <w:rFonts w:ascii="Times New Roman" w:hAnsi="Times New Roman" w:hint="eastAsia"/>
                <w:sz w:val="20"/>
              </w:rPr>
              <w:t>Potri.004G181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DD6218" w:rsidRDefault="00383718" w:rsidP="00DD6218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1" w:tgtFrame="_blank=" w:history="1">
              <w:r w:rsidR="00DD6218" w:rsidRPr="00DD6218">
                <w:rPr>
                  <w:rFonts w:ascii="Times New Roman" w:hAnsi="Times New Roman"/>
                  <w:sz w:val="20"/>
                </w:rPr>
                <w:t>AT2G17040.1</w:t>
              </w:r>
            </w:hyperlink>
          </w:p>
          <w:p w:rsidR="00DD6218" w:rsidRPr="00DD6218" w:rsidRDefault="00DD6218" w:rsidP="00DD6218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0C48AA" w:rsidRPr="00DD6218" w:rsidRDefault="00E174EC" w:rsidP="00DD6218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DD6218">
              <w:rPr>
                <w:rFonts w:ascii="Times New Roman" w:hAnsi="Times New Roman" w:hint="eastAsia"/>
                <w:sz w:val="20"/>
              </w:rPr>
              <w:t xml:space="preserve">regulation of transcription, DNA-templated; </w:t>
            </w:r>
            <w:r w:rsidRPr="00DD6218">
              <w:rPr>
                <w:rFonts w:ascii="Times New Roman" w:hAnsi="Times New Roman"/>
                <w:sz w:val="20"/>
              </w:rPr>
              <w:t>leaf morphogenesis</w:t>
            </w:r>
            <w:r w:rsidRPr="00DD6218">
              <w:rPr>
                <w:rFonts w:ascii="Times New Roman" w:hAnsi="Times New Roman" w:hint="eastAsia"/>
                <w:sz w:val="20"/>
              </w:rPr>
              <w:t>;</w:t>
            </w:r>
            <w:r w:rsidRPr="00DD6218">
              <w:rPr>
                <w:rFonts w:ascii="Times New Roman" w:hAnsi="Times New Roman"/>
                <w:sz w:val="20"/>
              </w:rPr>
              <w:t xml:space="preserve"> response to chitin</w:t>
            </w:r>
            <w:r w:rsidRPr="00DD6218">
              <w:rPr>
                <w:rFonts w:ascii="Times New Roman" w:hAnsi="Times New Roman" w:hint="eastAsia"/>
                <w:sz w:val="20"/>
              </w:rPr>
              <w:t>;</w:t>
            </w:r>
            <w:r w:rsidRPr="00DD6218">
              <w:rPr>
                <w:rFonts w:ascii="Times New Roman" w:hAnsi="Times New Roman"/>
                <w:sz w:val="20"/>
              </w:rPr>
              <w:t xml:space="preserve"> negative regulation of cell size</w:t>
            </w:r>
            <w:r w:rsidRPr="00DD6218">
              <w:rPr>
                <w:rFonts w:ascii="Times New Roman" w:hAnsi="Times New Roman" w:hint="eastAsia"/>
                <w:sz w:val="20"/>
              </w:rPr>
              <w:t>;</w:t>
            </w:r>
            <w:r w:rsidRPr="00DD6218">
              <w:rPr>
                <w:rFonts w:ascii="Times New Roman" w:hAnsi="Times New Roman"/>
                <w:sz w:val="20"/>
              </w:rPr>
              <w:t xml:space="preserve"> inflorescence morphogenesis</w:t>
            </w:r>
          </w:p>
        </w:tc>
      </w:tr>
      <w:tr w:rsidR="000C48A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0C48AA" w:rsidRPr="002005B7" w:rsidRDefault="000C48AA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4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4G230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0C48A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2" w:tgtFrame="_blank=" w:history="1">
              <w:r w:rsidR="000C48AA" w:rsidRPr="002E2939">
                <w:rPr>
                  <w:rFonts w:ascii="Times New Roman" w:hAnsi="Times New Roman"/>
                  <w:sz w:val="20"/>
                </w:rPr>
                <w:t>AT2G024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0C48AA" w:rsidRDefault="000C48AA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0C48A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0C48A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0C48AA" w:rsidRPr="002005B7">
              <w:rPr>
                <w:rFonts w:ascii="Times New Roman" w:hAnsi="Times New Roman" w:hint="eastAsia"/>
                <w:i/>
                <w:sz w:val="20"/>
              </w:rPr>
              <w:t>4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058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0C48A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3" w:tgtFrame="_blank=" w:history="1">
              <w:r w:rsidR="000C48AA" w:rsidRPr="002E2939">
                <w:rPr>
                  <w:rFonts w:ascii="Times New Roman" w:hAnsi="Times New Roman"/>
                  <w:sz w:val="20"/>
                </w:rPr>
                <w:t>AT5G640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0C48A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0C48A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0C48AA" w:rsidRPr="002005B7">
              <w:rPr>
                <w:rFonts w:ascii="Times New Roman" w:hAnsi="Times New Roman" w:hint="eastAsia"/>
                <w:i/>
                <w:sz w:val="20"/>
              </w:rPr>
              <w:t>4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064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0C48A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4" w:tgtFrame="_blank=" w:history="1">
              <w:r w:rsidR="000C48AA" w:rsidRPr="002E2939">
                <w:rPr>
                  <w:rFonts w:ascii="Times New Roman" w:hAnsi="Times New Roman"/>
                  <w:sz w:val="20"/>
                </w:rPr>
                <w:t>AT5G645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0C48A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0C48A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0C48AA" w:rsidRPr="002005B7">
              <w:rPr>
                <w:rFonts w:ascii="Times New Roman" w:hAnsi="Times New Roman" w:hint="eastAsia"/>
                <w:i/>
                <w:sz w:val="20"/>
              </w:rPr>
              <w:t>4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069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0C48A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5" w:tgtFrame="_blank=" w:history="1">
              <w:r w:rsidR="000C48AA" w:rsidRPr="002E2939">
                <w:rPr>
                  <w:rFonts w:ascii="Times New Roman" w:hAnsi="Times New Roman"/>
                  <w:sz w:val="20"/>
                </w:rPr>
                <w:t>AT1G017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0C48A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0C48A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0C48AA" w:rsidRPr="002005B7">
              <w:rPr>
                <w:rFonts w:ascii="Times New Roman" w:hAnsi="Times New Roman" w:hint="eastAsia"/>
                <w:i/>
                <w:sz w:val="20"/>
              </w:rPr>
              <w:t>5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082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0C48A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6" w:tgtFrame="_blank=" w:history="1">
              <w:r w:rsidR="000C48AA" w:rsidRPr="002E2939">
                <w:rPr>
                  <w:rFonts w:ascii="Times New Roman" w:hAnsi="Times New Roman"/>
                  <w:sz w:val="20"/>
                </w:rPr>
                <w:t>AT5G6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0C48AA" w:rsidRDefault="000C48A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098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7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3G129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098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8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1G5601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103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59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2G1704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116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0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2G180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180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1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1G017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200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2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1G341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205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3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2G430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225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4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4G285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5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5G255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5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1G764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DC3D1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DC3D1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DC3D1C" w:rsidRPr="002005B7">
              <w:rPr>
                <w:rFonts w:ascii="Times New Roman" w:hAnsi="Times New Roman" w:hint="eastAsia"/>
                <w:i/>
                <w:sz w:val="20"/>
              </w:rPr>
              <w:t>6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DC3D1C" w:rsidRDefault="00DC3D1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28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DC3D1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6" w:tgtFrame="_blank=" w:history="1">
              <w:r w:rsidR="00DC3D1C" w:rsidRPr="00DC3D1C">
                <w:rPr>
                  <w:rFonts w:ascii="Times New Roman" w:hAnsi="Times New Roman"/>
                  <w:sz w:val="20"/>
                </w:rPr>
                <w:t>AT3G1048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DC3D1C" w:rsidRDefault="00DC3D1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28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7" w:tgtFrame="_blank=" w:history="1">
              <w:r w:rsidR="00702A6D" w:rsidRPr="00DC3D1C">
                <w:rPr>
                  <w:rFonts w:ascii="Times New Roman" w:hAnsi="Times New Roman"/>
                  <w:sz w:val="20"/>
                </w:rPr>
                <w:t>AT2G2443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28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8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1048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29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69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1048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29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0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5G2459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29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1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1048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30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2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1048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30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3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1048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051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4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0407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6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129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5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1G611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152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6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4G292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179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7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443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209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8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5G2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231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79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5G6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6G277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0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2G2443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014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1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2G180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702A6D">
              <w:rPr>
                <w:rFonts w:ascii="Times New Roman" w:hAnsi="Times New Roman" w:hint="eastAsia"/>
                <w:sz w:val="20"/>
              </w:rPr>
              <w:t>regulation of transcription, DNA-templated</w:t>
            </w:r>
            <w:r w:rsidRPr="00702A6D">
              <w:rPr>
                <w:rFonts w:ascii="Times New Roman" w:hAnsi="Times New Roman" w:hint="eastAsia"/>
                <w:sz w:val="20"/>
              </w:rPr>
              <w:t>；</w:t>
            </w:r>
            <w:r w:rsidRPr="00702A6D">
              <w:rPr>
                <w:rFonts w:ascii="Times New Roman" w:hAnsi="Times New Roman" w:hint="eastAsia"/>
                <w:sz w:val="20"/>
              </w:rPr>
              <w:t>response to chitin</w:t>
            </w:r>
            <w:r w:rsidRPr="00702A6D">
              <w:rPr>
                <w:rFonts w:ascii="Times New Roman" w:hAnsi="Times New Roman" w:hint="eastAsia"/>
                <w:sz w:val="20"/>
              </w:rPr>
              <w:t>；</w:t>
            </w:r>
            <w:r w:rsidRPr="00702A6D">
              <w:rPr>
                <w:rFonts w:ascii="Times New Roman" w:hAnsi="Times New Roman" w:hint="eastAsia"/>
                <w:sz w:val="20"/>
              </w:rPr>
              <w:t>xylem vessel member cell differentiation</w:t>
            </w:r>
            <w:r w:rsidRPr="00702A6D">
              <w:rPr>
                <w:rFonts w:ascii="Times New Roman" w:hAnsi="Times New Roman" w:hint="eastAsia"/>
                <w:sz w:val="20"/>
              </w:rPr>
              <w:t>；</w:t>
            </w:r>
            <w:r w:rsidRPr="00702A6D">
              <w:rPr>
                <w:rFonts w:ascii="Times New Roman" w:hAnsi="Times New Roman" w:hint="eastAsia"/>
                <w:sz w:val="20"/>
              </w:rPr>
              <w:t>positive regulation of secondary cell wall biogenesis</w:t>
            </w:r>
            <w:r w:rsidRPr="00702A6D">
              <w:rPr>
                <w:rFonts w:ascii="Times New Roman" w:hAnsi="Times New Roman" w:hint="eastAsia"/>
                <w:sz w:val="20"/>
              </w:rPr>
              <w:t>；</w:t>
            </w:r>
            <w:r w:rsidRPr="00702A6D">
              <w:rPr>
                <w:rFonts w:ascii="Times New Roman" w:hAnsi="Times New Roman" w:hint="eastAsia"/>
                <w:sz w:val="20"/>
              </w:rPr>
              <w:t>callus formation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065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2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1G5601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02A6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02A6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02A6D" w:rsidRPr="002005B7">
              <w:rPr>
                <w:rFonts w:ascii="Times New Roman" w:hAnsi="Times New Roman" w:hint="eastAsia"/>
                <w:i/>
                <w:sz w:val="20"/>
              </w:rPr>
              <w:t>7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02A6D" w:rsidRDefault="00702A6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066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02A6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3" w:tgtFrame="_blank=" w:history="1">
              <w:r w:rsidR="00702A6D" w:rsidRPr="00702A6D">
                <w:rPr>
                  <w:rFonts w:ascii="Times New Roman" w:hAnsi="Times New Roman"/>
                  <w:sz w:val="20"/>
                </w:rPr>
                <w:t>AT3G129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02A6D" w:rsidRDefault="00702A6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476B8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476B8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476B8" w:rsidRPr="002005B7">
              <w:rPr>
                <w:rFonts w:ascii="Times New Roman" w:hAnsi="Times New Roman" w:hint="eastAsia"/>
                <w:i/>
                <w:sz w:val="20"/>
              </w:rPr>
              <w:t>7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476B8" w:rsidRDefault="008476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099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476B8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4" w:tgtFrame="_blank=" w:history="1">
              <w:r w:rsidR="008476B8" w:rsidRPr="00C96219">
                <w:rPr>
                  <w:rFonts w:ascii="Times New Roman" w:hAnsi="Times New Roman"/>
                  <w:sz w:val="20"/>
                </w:rPr>
                <w:t>AT1G017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476B8" w:rsidRDefault="008476B8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476B8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476B8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476B8" w:rsidRPr="002005B7">
              <w:rPr>
                <w:rFonts w:ascii="Times New Roman" w:hAnsi="Times New Roman" w:hint="eastAsia"/>
                <w:i/>
                <w:sz w:val="20"/>
              </w:rPr>
              <w:t>7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476B8" w:rsidRDefault="008476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105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476B8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5" w:tgtFrame="_blank=" w:history="1">
              <w:r w:rsidR="008476B8" w:rsidRPr="00C96219">
                <w:rPr>
                  <w:rFonts w:ascii="Times New Roman" w:hAnsi="Times New Roman"/>
                  <w:sz w:val="20"/>
                </w:rPr>
                <w:t>AT5G645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476B8" w:rsidRDefault="008476B8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476B8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476B8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476B8" w:rsidRPr="002005B7">
              <w:rPr>
                <w:rFonts w:ascii="Times New Roman" w:hAnsi="Times New Roman" w:hint="eastAsia"/>
                <w:i/>
                <w:sz w:val="20"/>
              </w:rPr>
              <w:t>8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476B8" w:rsidRDefault="008476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109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8476B8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6" w:tgtFrame="_blank=" w:history="1">
              <w:r w:rsidR="008476B8" w:rsidRPr="00C96219">
                <w:rPr>
                  <w:rFonts w:ascii="Times New Roman" w:hAnsi="Times New Roman"/>
                  <w:sz w:val="20"/>
                </w:rPr>
                <w:t>AT5G09330.4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476B8" w:rsidRDefault="008476B8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476B8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476B8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476B8" w:rsidRPr="002005B7">
              <w:rPr>
                <w:rFonts w:ascii="Times New Roman" w:hAnsi="Times New Roman" w:hint="eastAsia"/>
                <w:i/>
                <w:sz w:val="20"/>
              </w:rPr>
              <w:t>8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476B8" w:rsidRDefault="008476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127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476B8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7" w:tgtFrame="_blank=" w:history="1">
              <w:r w:rsidR="008476B8" w:rsidRPr="00C96219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476B8" w:rsidRDefault="008476B8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476B8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476B8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476B8" w:rsidRPr="002005B7">
              <w:rPr>
                <w:rFonts w:ascii="Times New Roman" w:hAnsi="Times New Roman" w:hint="eastAsia"/>
                <w:i/>
                <w:sz w:val="20"/>
              </w:rPr>
              <w:t>8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476B8" w:rsidRDefault="008476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7G135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476B8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8" w:tgtFrame="_blank=" w:history="1">
              <w:r w:rsidR="008476B8" w:rsidRPr="00C96219">
                <w:rPr>
                  <w:rFonts w:ascii="Times New Roman" w:hAnsi="Times New Roman"/>
                  <w:sz w:val="20"/>
                </w:rPr>
                <w:t>AT4G285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476B8" w:rsidRDefault="008476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476B8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476B8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476B8" w:rsidRPr="002005B7">
              <w:rPr>
                <w:rFonts w:ascii="Times New Roman" w:hAnsi="Times New Roman" w:hint="eastAsia"/>
                <w:i/>
                <w:sz w:val="20"/>
              </w:rPr>
              <w:t>8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476B8" w:rsidRDefault="008476B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8G031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476B8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89" w:tgtFrame="_blank=" w:history="1">
              <w:r w:rsidR="008476B8" w:rsidRPr="00C96219">
                <w:rPr>
                  <w:rFonts w:ascii="Times New Roman" w:hAnsi="Times New Roman"/>
                  <w:sz w:val="20"/>
                </w:rPr>
                <w:t>AT5G044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476B8" w:rsidRDefault="00540A1E" w:rsidP="00836BB9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540A1E">
              <w:rPr>
                <w:rFonts w:ascii="Times New Roman" w:hAnsi="Times New Roman" w:hint="eastAsia"/>
                <w:sz w:val="20"/>
              </w:rPr>
              <w:t>response to high light intensity</w:t>
            </w:r>
            <w:r w:rsidR="00836BB9">
              <w:rPr>
                <w:rFonts w:ascii="Times New Roman" w:hAnsi="Times New Roman" w:hint="eastAsia"/>
                <w:sz w:val="20"/>
              </w:rPr>
              <w:t xml:space="preserve">; </w:t>
            </w:r>
            <w:r w:rsidRPr="00540A1E">
              <w:rPr>
                <w:rFonts w:ascii="Times New Roman" w:hAnsi="Times New Roman" w:hint="eastAsia"/>
                <w:sz w:val="20"/>
              </w:rPr>
              <w:t xml:space="preserve">regulation of </w:t>
            </w:r>
            <w:r w:rsidRPr="00540A1E">
              <w:rPr>
                <w:rFonts w:ascii="Times New Roman" w:hAnsi="Times New Roman" w:hint="eastAsia"/>
                <w:sz w:val="20"/>
              </w:rPr>
              <w:lastRenderedPageBreak/>
              <w:t>flavonoid biosynthetic process</w:t>
            </w:r>
            <w:r w:rsidR="00836BB9">
              <w:rPr>
                <w:rFonts w:ascii="Times New Roman" w:hAnsi="Times New Roman" w:hint="eastAsia"/>
                <w:sz w:val="20"/>
              </w:rPr>
              <w:t xml:space="preserve">; </w:t>
            </w:r>
            <w:r w:rsidRPr="00540A1E">
              <w:rPr>
                <w:rFonts w:ascii="Times New Roman" w:hAnsi="Times New Roman" w:hint="eastAsia"/>
                <w:sz w:val="20"/>
              </w:rPr>
              <w:t>positive regulation of transcription, DNA-templated</w:t>
            </w:r>
          </w:p>
        </w:tc>
      </w:tr>
      <w:tr w:rsidR="00CC2565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C2565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CC2565" w:rsidRPr="002005B7">
              <w:rPr>
                <w:rFonts w:ascii="Times New Roman" w:hAnsi="Times New Roman" w:hint="eastAsia"/>
                <w:i/>
                <w:sz w:val="20"/>
              </w:rPr>
              <w:t>8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C2565" w:rsidRDefault="00CC2565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8G080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C2565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0" w:tgtFrame="_blank=" w:history="1">
              <w:r w:rsidR="00CC2565" w:rsidRPr="00D57F77">
                <w:rPr>
                  <w:rFonts w:ascii="Times New Roman" w:hAnsi="Times New Roman"/>
                  <w:sz w:val="20"/>
                </w:rPr>
                <w:t>AT1G79580.3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C2565" w:rsidRDefault="00CC2565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CC2565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C2565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C2565" w:rsidRPr="002005B7">
              <w:rPr>
                <w:rFonts w:ascii="Times New Roman" w:hAnsi="Times New Roman" w:hint="eastAsia"/>
                <w:i/>
                <w:sz w:val="20"/>
              </w:rPr>
              <w:t>8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C2565" w:rsidRDefault="00CC2565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8G081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C2565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1" w:tgtFrame="_blank=" w:history="1">
              <w:r w:rsidR="00CC2565" w:rsidRPr="00D57F77">
                <w:rPr>
                  <w:rFonts w:ascii="Times New Roman" w:hAnsi="Times New Roman"/>
                  <w:sz w:val="20"/>
                </w:rPr>
                <w:t>AT1G543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C2565" w:rsidRDefault="00CC2565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CC2565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C2565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C2565" w:rsidRPr="002005B7">
              <w:rPr>
                <w:rFonts w:ascii="Times New Roman" w:hAnsi="Times New Roman" w:hint="eastAsia"/>
                <w:i/>
                <w:sz w:val="20"/>
              </w:rPr>
              <w:t>8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C2565" w:rsidRDefault="00CC2565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8G089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C2565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2" w:tgtFrame="_blank=" w:history="1">
              <w:r w:rsidR="00836BB9" w:rsidRPr="00D57F77">
                <w:rPr>
                  <w:rFonts w:ascii="Times New Roman" w:hAnsi="Times New Roman"/>
                  <w:sz w:val="20"/>
                </w:rPr>
                <w:t>AT1G694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C2565" w:rsidRDefault="00836BB9" w:rsidP="00836BB9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36BB9">
              <w:rPr>
                <w:rFonts w:ascii="Times New Roman" w:hAnsi="Times New Roman" w:hint="eastAsia"/>
                <w:sz w:val="20"/>
              </w:rPr>
              <w:t>regulation of transcription, DNA-templated</w:t>
            </w:r>
            <w:r>
              <w:rPr>
                <w:rFonts w:ascii="Times New Roman" w:hAnsi="Times New Roman" w:hint="eastAsia"/>
                <w:sz w:val="20"/>
              </w:rPr>
              <w:t xml:space="preserve">; </w:t>
            </w:r>
            <w:r w:rsidRPr="00836BB9">
              <w:rPr>
                <w:rFonts w:ascii="Times New Roman" w:hAnsi="Times New Roman" w:hint="eastAsia"/>
                <w:sz w:val="20"/>
              </w:rPr>
              <w:t>multidimensional cell growth</w:t>
            </w:r>
            <w:r>
              <w:rPr>
                <w:rFonts w:ascii="Times New Roman" w:hAnsi="Times New Roman" w:hint="eastAsia"/>
                <w:sz w:val="20"/>
              </w:rPr>
              <w:t xml:space="preserve">; </w:t>
            </w:r>
            <w:r w:rsidRPr="00836BB9">
              <w:rPr>
                <w:rFonts w:ascii="Times New Roman" w:hAnsi="Times New Roman" w:hint="eastAsia"/>
                <w:sz w:val="20"/>
              </w:rPr>
              <w:t>fruit ripening</w:t>
            </w:r>
            <w:r w:rsidRPr="00836BB9">
              <w:rPr>
                <w:rFonts w:ascii="Times New Roman" w:hAnsi="Times New Roman" w:hint="eastAsia"/>
                <w:sz w:val="20"/>
              </w:rPr>
              <w:t>；</w:t>
            </w:r>
            <w:r w:rsidRPr="00836BB9">
              <w:rPr>
                <w:rFonts w:ascii="Times New Roman" w:hAnsi="Times New Roman" w:hint="eastAsia"/>
                <w:sz w:val="20"/>
              </w:rPr>
              <w:t>flower development</w:t>
            </w:r>
            <w:r>
              <w:rPr>
                <w:rFonts w:ascii="Times New Roman" w:hAnsi="Times New Roman" w:hint="eastAsia"/>
                <w:sz w:val="20"/>
              </w:rPr>
              <w:t xml:space="preserve">; </w:t>
            </w:r>
            <w:r w:rsidRPr="00836BB9">
              <w:rPr>
                <w:rFonts w:ascii="Times New Roman" w:hAnsi="Times New Roman" w:hint="eastAsia"/>
                <w:sz w:val="20"/>
              </w:rPr>
              <w:t>leaf senescence</w:t>
            </w:r>
          </w:p>
        </w:tc>
      </w:tr>
      <w:tr w:rsidR="00CC2565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C2565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C2565" w:rsidRPr="002005B7">
              <w:rPr>
                <w:rFonts w:ascii="Times New Roman" w:hAnsi="Times New Roman" w:hint="eastAsia"/>
                <w:i/>
                <w:sz w:val="20"/>
              </w:rPr>
              <w:t>8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C2565" w:rsidRDefault="00CC2565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8G116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C2565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3" w:tgtFrame="_blank=" w:history="1">
              <w:r w:rsidR="00041DA8" w:rsidRPr="00D57F77">
                <w:rPr>
                  <w:rFonts w:ascii="Times New Roman" w:hAnsi="Times New Roman"/>
                  <w:sz w:val="20"/>
                </w:rPr>
                <w:t>AT1G2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C2565" w:rsidRDefault="00041DA8" w:rsidP="00041DA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041DA8">
              <w:rPr>
                <w:rFonts w:ascii="Times New Roman" w:hAnsi="Times New Roman"/>
                <w:sz w:val="20"/>
              </w:rPr>
              <w:t>DNA damage checkpoint;regulation of transcription, DNA-templated;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 w:rsidRPr="00041DA8">
              <w:rPr>
                <w:rFonts w:ascii="Times New Roman" w:hAnsi="Times New Roman"/>
                <w:sz w:val="20"/>
              </w:rPr>
              <w:t>response to gamma radiation;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 w:rsidRPr="00041DA8">
              <w:rPr>
                <w:rFonts w:ascii="Times New Roman" w:hAnsi="Times New Roman"/>
                <w:sz w:val="20"/>
              </w:rPr>
              <w:t>regulation of meiotic nuclear division</w:t>
            </w:r>
          </w:p>
        </w:tc>
      </w:tr>
      <w:tr w:rsidR="002A535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A535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A5351" w:rsidRPr="002005B7">
              <w:rPr>
                <w:rFonts w:ascii="Times New Roman" w:hAnsi="Times New Roman" w:hint="eastAsia"/>
                <w:i/>
                <w:sz w:val="20"/>
              </w:rPr>
              <w:t>8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A5351" w:rsidRDefault="002A535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9G019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2A535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4" w:tgtFrame="_blank=" w:history="1">
              <w:r w:rsidR="002A5351" w:rsidRPr="00D57F77">
                <w:rPr>
                  <w:rFonts w:ascii="Times New Roman" w:hAnsi="Times New Roman"/>
                  <w:sz w:val="20"/>
                </w:rPr>
                <w:t>AT3G4435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A5351" w:rsidRDefault="002A5351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A535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A535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A5351" w:rsidRPr="002005B7">
              <w:rPr>
                <w:rFonts w:ascii="Times New Roman" w:hAnsi="Times New Roman" w:hint="eastAsia"/>
                <w:i/>
                <w:sz w:val="20"/>
              </w:rPr>
              <w:t>8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A5351" w:rsidRDefault="002A535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9G052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A535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5" w:tgtFrame="_blank=" w:history="1">
              <w:r w:rsidR="002A5351" w:rsidRPr="00D57F77">
                <w:rPr>
                  <w:rFonts w:ascii="Times New Roman" w:hAnsi="Times New Roman"/>
                  <w:sz w:val="20"/>
                </w:rPr>
                <w:t>AT4G2741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A5351" w:rsidRDefault="002A5351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A535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A535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A5351" w:rsidRPr="002005B7">
              <w:rPr>
                <w:rFonts w:ascii="Times New Roman" w:hAnsi="Times New Roman" w:hint="eastAsia"/>
                <w:i/>
                <w:sz w:val="20"/>
              </w:rPr>
              <w:t>9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A5351" w:rsidRDefault="002A535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9G052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A535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6" w:tgtFrame="_blank=" w:history="1">
              <w:r w:rsidR="002A5351" w:rsidRPr="00D57F77">
                <w:rPr>
                  <w:rFonts w:ascii="Times New Roman" w:hAnsi="Times New Roman"/>
                  <w:sz w:val="20"/>
                </w:rPr>
                <w:t>AT1G017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A5351" w:rsidRDefault="002A5351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A535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A535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A5351" w:rsidRPr="002005B7">
              <w:rPr>
                <w:rFonts w:ascii="Times New Roman" w:hAnsi="Times New Roman" w:hint="eastAsia"/>
                <w:i/>
                <w:sz w:val="20"/>
              </w:rPr>
              <w:t>9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A5351" w:rsidRDefault="002A535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9G072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A535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7" w:tgtFrame="_blank=" w:history="1">
              <w:r w:rsidR="002A5351" w:rsidRPr="00D57F77">
                <w:rPr>
                  <w:rFonts w:ascii="Times New Roman" w:hAnsi="Times New Roman"/>
                  <w:sz w:val="20"/>
                </w:rPr>
                <w:t>AT4G179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A5351" w:rsidRDefault="002A5351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A535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A535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A5351" w:rsidRPr="002005B7">
              <w:rPr>
                <w:rFonts w:ascii="Times New Roman" w:hAnsi="Times New Roman" w:hint="eastAsia"/>
                <w:i/>
                <w:sz w:val="20"/>
              </w:rPr>
              <w:t>9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A5351" w:rsidRDefault="002A535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9G141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2A535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8" w:tgtFrame="_blank=" w:history="1">
              <w:r w:rsidR="002A5351" w:rsidRPr="00D57F77">
                <w:rPr>
                  <w:rFonts w:ascii="Times New Roman" w:hAnsi="Times New Roman"/>
                  <w:sz w:val="20"/>
                </w:rPr>
                <w:t>AT2G1704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2A5351" w:rsidRDefault="002A5351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2A5351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2A5351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2A5351" w:rsidRPr="002005B7">
              <w:rPr>
                <w:rFonts w:ascii="Times New Roman" w:hAnsi="Times New Roman" w:hint="eastAsia"/>
                <w:i/>
                <w:sz w:val="20"/>
              </w:rPr>
              <w:t>9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2A5351" w:rsidRDefault="002A535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09G161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2A5351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99" w:tgtFrame="_blank=" w:history="1">
              <w:r w:rsidR="002A5351" w:rsidRPr="00D57F77">
                <w:rPr>
                  <w:rFonts w:ascii="Times New Roman" w:hAnsi="Times New Roman"/>
                  <w:sz w:val="20"/>
                </w:rPr>
                <w:t>AT2G273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F77BE5" w:rsidRPr="00F77BE5" w:rsidRDefault="00F77BE5" w:rsidP="00F77BE5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7BE5">
              <w:rPr>
                <w:rFonts w:ascii="Times New Roman" w:hAnsi="Times New Roman"/>
                <w:sz w:val="20"/>
              </w:rPr>
              <w:t>regulation of transcription, DNA-templated ;seed germination</w:t>
            </w:r>
          </w:p>
          <w:p w:rsidR="002A5351" w:rsidRDefault="00F77BE5" w:rsidP="00F77BE5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7BE5">
              <w:rPr>
                <w:rFonts w:ascii="Times New Roman" w:hAnsi="Times New Roman"/>
                <w:sz w:val="20"/>
              </w:rPr>
              <w:t>; negative regulation of gibberellic acid mediated signaling pathway ;membrane protein proteolysis ;photoperiodism, flowering ;cellular response to salt stress</w:t>
            </w:r>
          </w:p>
        </w:tc>
      </w:tr>
      <w:tr w:rsidR="00776079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76079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76079" w:rsidRPr="002005B7">
              <w:rPr>
                <w:rFonts w:ascii="Times New Roman" w:hAnsi="Times New Roman" w:hint="eastAsia"/>
                <w:i/>
                <w:sz w:val="20"/>
              </w:rPr>
              <w:t>9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76079" w:rsidRDefault="0077607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0G129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76079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0" w:tgtFrame="_blank=" w:history="1">
              <w:r w:rsidR="00776079" w:rsidRPr="00D57F77">
                <w:rPr>
                  <w:rFonts w:ascii="Times New Roman" w:hAnsi="Times New Roman"/>
                  <w:sz w:val="20"/>
                </w:rPr>
                <w:t>AT1G2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76079" w:rsidRDefault="00776079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76079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76079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76079" w:rsidRPr="002005B7">
              <w:rPr>
                <w:rFonts w:ascii="Times New Roman" w:hAnsi="Times New Roman" w:hint="eastAsia"/>
                <w:i/>
                <w:sz w:val="20"/>
              </w:rPr>
              <w:t>9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76079" w:rsidRDefault="0077607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0G166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776079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1" w:tgtFrame="_blank=" w:history="1">
              <w:r w:rsidR="00776079" w:rsidRPr="00D57F77">
                <w:rPr>
                  <w:rFonts w:ascii="Times New Roman" w:hAnsi="Times New Roman"/>
                  <w:sz w:val="20"/>
                </w:rPr>
                <w:t>AT1G694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76079" w:rsidRDefault="00776079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76079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76079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76079" w:rsidRPr="002005B7">
              <w:rPr>
                <w:rFonts w:ascii="Times New Roman" w:hAnsi="Times New Roman" w:hint="eastAsia"/>
                <w:i/>
                <w:sz w:val="20"/>
              </w:rPr>
              <w:t>9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76079" w:rsidRDefault="0077607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0G174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76079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2" w:tgtFrame="_blank=" w:history="1">
              <w:r w:rsidR="00776079" w:rsidRPr="00D57F77">
                <w:rPr>
                  <w:rFonts w:ascii="Times New Roman" w:hAnsi="Times New Roman"/>
                  <w:sz w:val="20"/>
                </w:rPr>
                <w:t>AT1G543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76079" w:rsidRDefault="00776079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76079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76079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76079" w:rsidRPr="002005B7">
              <w:rPr>
                <w:rFonts w:ascii="Times New Roman" w:hAnsi="Times New Roman" w:hint="eastAsia"/>
                <w:i/>
                <w:sz w:val="20"/>
              </w:rPr>
              <w:t>9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76079" w:rsidRDefault="0077607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0G176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76079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3" w:tgtFrame="_blank=" w:history="1">
              <w:r w:rsidR="00776079" w:rsidRPr="00D57F77">
                <w:rPr>
                  <w:rFonts w:ascii="Times New Roman" w:hAnsi="Times New Roman"/>
                  <w:sz w:val="20"/>
                </w:rPr>
                <w:t>AT1G79580.3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76079" w:rsidRDefault="006A579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A579E">
              <w:rPr>
                <w:rFonts w:ascii="Times New Roman" w:hAnsi="Times New Roman"/>
                <w:sz w:val="20"/>
              </w:rPr>
              <w:t>regionalization; regulation of transcription, DNA-templated; plant-type secondary cell wall biogenesis; positive regulation of cell fate commitment; root cap development</w:t>
            </w:r>
          </w:p>
        </w:tc>
      </w:tr>
      <w:tr w:rsidR="00776079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76079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76079" w:rsidRPr="002005B7">
              <w:rPr>
                <w:rFonts w:ascii="Times New Roman" w:hAnsi="Times New Roman" w:hint="eastAsia"/>
                <w:i/>
                <w:sz w:val="20"/>
              </w:rPr>
              <w:t>9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76079" w:rsidRDefault="0077607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0G229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76079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4" w:tgtFrame="_blank=" w:history="1">
              <w:r w:rsidR="005D3FE9" w:rsidRPr="007510FA">
                <w:rPr>
                  <w:rFonts w:ascii="Times New Roman" w:hAnsi="Times New Roman"/>
                  <w:sz w:val="20"/>
                </w:rPr>
                <w:t>AT3G104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76079" w:rsidRDefault="005D3FE9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5D3FE9">
              <w:rPr>
                <w:rFonts w:ascii="Times New Roman" w:hAnsi="Times New Roman"/>
                <w:sz w:val="20"/>
              </w:rPr>
              <w:t xml:space="preserve">regulation of transcription, DNA-templated; pollen </w:t>
            </w:r>
            <w:r w:rsidRPr="005D3FE9">
              <w:rPr>
                <w:rFonts w:ascii="Times New Roman" w:hAnsi="Times New Roman"/>
                <w:sz w:val="20"/>
              </w:rPr>
              <w:lastRenderedPageBreak/>
              <w:t>development; vegetative to reproductive phase transition of meristem</w:t>
            </w:r>
          </w:p>
        </w:tc>
      </w:tr>
      <w:tr w:rsidR="007510F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510F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7510FA" w:rsidRPr="002005B7">
              <w:rPr>
                <w:rFonts w:ascii="Times New Roman" w:hAnsi="Times New Roman" w:hint="eastAsia"/>
                <w:i/>
                <w:sz w:val="20"/>
              </w:rPr>
              <w:t>9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510FA" w:rsidRDefault="007510F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0G229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510F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5" w:tgtFrame="_blank=" w:history="1">
              <w:r w:rsidR="007510FA" w:rsidRPr="007510FA">
                <w:rPr>
                  <w:rFonts w:ascii="Times New Roman" w:hAnsi="Times New Roman"/>
                  <w:sz w:val="20"/>
                </w:rPr>
                <w:t>AT5G044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510FA" w:rsidRDefault="007510FA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510F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510F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510FA" w:rsidRPr="002005B7">
              <w:rPr>
                <w:rFonts w:ascii="Times New Roman" w:hAnsi="Times New Roman" w:hint="eastAsia"/>
                <w:i/>
                <w:sz w:val="20"/>
              </w:rPr>
              <w:t>10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510FA" w:rsidRDefault="007510F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046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510F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6" w:tgtFrame="_blank=" w:history="1">
              <w:r w:rsidR="007510FA" w:rsidRPr="007510FA">
                <w:rPr>
                  <w:rFonts w:ascii="Times New Roman" w:hAnsi="Times New Roman"/>
                  <w:sz w:val="20"/>
                </w:rPr>
                <w:t>AT1G611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510FA" w:rsidRDefault="007510FA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510F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510F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510FA" w:rsidRPr="002005B7">
              <w:rPr>
                <w:rFonts w:ascii="Times New Roman" w:hAnsi="Times New Roman" w:hint="eastAsia"/>
                <w:i/>
                <w:sz w:val="20"/>
              </w:rPr>
              <w:t>10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510FA" w:rsidRDefault="007510F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058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510F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7" w:tgtFrame="_blank=" w:history="1">
              <w:r w:rsidR="007510FA" w:rsidRPr="007510FA">
                <w:rPr>
                  <w:rFonts w:ascii="Times New Roman" w:hAnsi="Times New Roman"/>
                  <w:sz w:val="20"/>
                </w:rPr>
                <w:t>AT4G285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510FA" w:rsidRDefault="007510FA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510F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510F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510FA" w:rsidRPr="002005B7">
              <w:rPr>
                <w:rFonts w:ascii="Times New Roman" w:hAnsi="Times New Roman" w:hint="eastAsia"/>
                <w:i/>
                <w:sz w:val="20"/>
              </w:rPr>
              <w:t>10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510FA" w:rsidRDefault="007510F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058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510F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8" w:tgtFrame="_blank=" w:history="1">
              <w:r w:rsidR="007510FA" w:rsidRPr="007510FA">
                <w:rPr>
                  <w:rFonts w:ascii="Times New Roman" w:hAnsi="Times New Roman"/>
                  <w:sz w:val="20"/>
                </w:rPr>
                <w:t>AT3G155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510FA" w:rsidRDefault="007510FA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510F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510F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510FA" w:rsidRPr="002005B7">
              <w:rPr>
                <w:rFonts w:ascii="Times New Roman" w:hAnsi="Times New Roman" w:hint="eastAsia"/>
                <w:i/>
                <w:sz w:val="20"/>
              </w:rPr>
              <w:t>10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510FA" w:rsidRDefault="007510F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115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510F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09" w:tgtFrame="_blank=" w:history="1">
              <w:r w:rsidR="007510FA" w:rsidRPr="007510FA">
                <w:rPr>
                  <w:rFonts w:ascii="Times New Roman" w:hAnsi="Times New Roman"/>
                  <w:sz w:val="20"/>
                </w:rPr>
                <w:t>AT5G539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510FA" w:rsidRDefault="007510FA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510F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510F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510FA" w:rsidRPr="002005B7">
              <w:rPr>
                <w:rFonts w:ascii="Times New Roman" w:hAnsi="Times New Roman" w:hint="eastAsia"/>
                <w:i/>
                <w:sz w:val="20"/>
              </w:rPr>
              <w:t>10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510FA" w:rsidRDefault="007510F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121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7510F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0" w:tgtFrame="_blank=" w:history="1">
              <w:r w:rsidR="00111245" w:rsidRPr="00AF1A47">
                <w:rPr>
                  <w:rFonts w:ascii="Times New Roman" w:hAnsi="Times New Roman"/>
                  <w:sz w:val="20"/>
                </w:rPr>
                <w:t>AT5G17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510FA" w:rsidRDefault="00111245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7510FA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7510FA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7510FA" w:rsidRPr="002005B7">
              <w:rPr>
                <w:rFonts w:ascii="Times New Roman" w:hAnsi="Times New Roman" w:hint="eastAsia"/>
                <w:i/>
                <w:sz w:val="20"/>
              </w:rPr>
              <w:t>10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7510FA" w:rsidRDefault="007510F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123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7510FA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1" w:tgtFrame="_blank=" w:history="1">
              <w:r w:rsidR="00111245" w:rsidRPr="00AF1A47">
                <w:rPr>
                  <w:rFonts w:ascii="Times New Roman" w:hAnsi="Times New Roman"/>
                  <w:sz w:val="20"/>
                </w:rPr>
                <w:t>AT4G2741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7510FA" w:rsidRDefault="00111245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111245">
              <w:rPr>
                <w:rFonts w:ascii="Times New Roman" w:hAnsi="Times New Roman"/>
                <w:sz w:val="20"/>
              </w:rPr>
              <w:t>response to water deprivation; response to abscisic acid; positive regulation of transcription, DNA-templated</w:t>
            </w:r>
          </w:p>
        </w:tc>
      </w:tr>
      <w:tr w:rsidR="00F77BC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F77BC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F77BC7" w:rsidRPr="002005B7">
              <w:rPr>
                <w:rFonts w:ascii="Times New Roman" w:hAnsi="Times New Roman" w:hint="eastAsia"/>
                <w:i/>
                <w:sz w:val="20"/>
              </w:rPr>
              <w:t>10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F77BC7" w:rsidRDefault="00F77BC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123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F77BC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2" w:tgtFrame="_blank=" w:history="1">
              <w:r w:rsidR="00F77BC7" w:rsidRPr="00AF1A47">
                <w:rPr>
                  <w:rFonts w:ascii="Times New Roman" w:hAnsi="Times New Roman"/>
                  <w:sz w:val="20"/>
                </w:rPr>
                <w:t>AT3G155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F77BC7" w:rsidRDefault="00F77BC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F77BC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F77BC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F77BC7" w:rsidRPr="002005B7">
              <w:rPr>
                <w:rFonts w:ascii="Times New Roman" w:hAnsi="Times New Roman" w:hint="eastAsia"/>
                <w:i/>
                <w:sz w:val="20"/>
              </w:rPr>
              <w:t>10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F77BC7" w:rsidRDefault="00F77BC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149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F77BC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3" w:tgtFrame="_blank=" w:history="1">
              <w:r w:rsidR="00F77BC7" w:rsidRPr="00AF1A47">
                <w:rPr>
                  <w:rFonts w:ascii="Times New Roman" w:hAnsi="Times New Roman"/>
                  <w:sz w:val="20"/>
                </w:rPr>
                <w:t>AT1G330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F77BC7" w:rsidRDefault="00F77BC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F77BC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F77BC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F77BC7" w:rsidRPr="002005B7">
              <w:rPr>
                <w:rFonts w:ascii="Times New Roman" w:hAnsi="Times New Roman" w:hint="eastAsia"/>
                <w:i/>
                <w:sz w:val="20"/>
              </w:rPr>
              <w:t>10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F77BC7" w:rsidRDefault="00F77BC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1G153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F77BC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4" w:tgtFrame="_blank=" w:history="1">
              <w:r w:rsidR="00F77BC7" w:rsidRPr="00AF1A47">
                <w:rPr>
                  <w:rFonts w:ascii="Times New Roman" w:hAnsi="Times New Roman"/>
                  <w:sz w:val="20"/>
                </w:rPr>
                <w:t>AT2G467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F77BC7" w:rsidRDefault="00F77BC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7BC7">
              <w:rPr>
                <w:rFonts w:ascii="Times New Roman" w:hAnsi="Times New Roman"/>
                <w:sz w:val="20"/>
              </w:rPr>
              <w:t>lignin biosynthetic process; plant-type secondary cell wall biogenesis; fruit dehiscence; positive regulation of transcription, DNA-templated</w:t>
            </w:r>
          </w:p>
        </w:tc>
      </w:tr>
      <w:tr w:rsidR="00F77BC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F77BC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F77BC7" w:rsidRPr="002005B7">
              <w:rPr>
                <w:rFonts w:ascii="Times New Roman" w:hAnsi="Times New Roman" w:hint="eastAsia"/>
                <w:i/>
                <w:sz w:val="20"/>
              </w:rPr>
              <w:t>10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F77BC7" w:rsidRDefault="00F77BC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001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F77BC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5" w:tgtFrame="_blank=" w:history="1">
              <w:r w:rsidR="00630C41" w:rsidRPr="00AF1A47">
                <w:rPr>
                  <w:rFonts w:ascii="Times New Roman" w:hAnsi="Times New Roman"/>
                  <w:sz w:val="20"/>
                </w:rPr>
                <w:t>AT5G614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F77BC7" w:rsidRDefault="00630C4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F77BC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F77BC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F77BC7" w:rsidRPr="002005B7">
              <w:rPr>
                <w:rFonts w:ascii="Times New Roman" w:hAnsi="Times New Roman" w:hint="eastAsia"/>
                <w:i/>
                <w:sz w:val="20"/>
              </w:rPr>
              <w:t>11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F77BC7" w:rsidRDefault="00F77BC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007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F77BC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6" w:tgtFrame="_blank=" w:history="1">
              <w:r w:rsidR="00630C41" w:rsidRPr="00AF1A47">
                <w:rPr>
                  <w:rFonts w:ascii="Times New Roman" w:hAnsi="Times New Roman"/>
                  <w:sz w:val="20"/>
                </w:rPr>
                <w:t>AT5G2459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F77BC7" w:rsidRDefault="00223DF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23DF4">
              <w:rPr>
                <w:rFonts w:ascii="Times New Roman" w:hAnsi="Times New Roman"/>
                <w:sz w:val="20"/>
              </w:rPr>
              <w:t>positive regulation of defense response to virus by host;response to molecule of bacterial origin;regulation of transcription, DNA-templated;defense response, incompatible interaction;response to chitin;cellular response to col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023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7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5G17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024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8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5G17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024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19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5G17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038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0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3G177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056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1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3G184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103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2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2G126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3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1G12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3G054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4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3G040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1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3G054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5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5G182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2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3G079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6" w:tgtFrame="_blank=" w:history="1">
              <w:r w:rsidR="00E2559D" w:rsidRPr="00AF1A47">
                <w:rPr>
                  <w:rFonts w:ascii="Times New Roman" w:hAnsi="Times New Roman"/>
                  <w:sz w:val="20"/>
                </w:rPr>
                <w:t>AT3G177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2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3G092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7" w:tgtFrame="_blank=" w:history="1">
              <w:r w:rsidR="000E21EA" w:rsidRPr="00AF1A47">
                <w:rPr>
                  <w:rFonts w:ascii="Times New Roman" w:hAnsi="Times New Roman"/>
                  <w:sz w:val="20"/>
                </w:rPr>
                <w:t>AT4G103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E2559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2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3G113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8" w:tgtFrame="_blank=" w:history="1">
              <w:r w:rsidR="000E21EA" w:rsidRPr="00AF1A47">
                <w:rPr>
                  <w:rFonts w:ascii="Times New Roman" w:hAnsi="Times New Roman"/>
                  <w:sz w:val="20"/>
                </w:rPr>
                <w:t>AT1G719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7C3B2E" w:rsidP="007C3B2E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7C3B2E">
              <w:rPr>
                <w:rFonts w:ascii="Times New Roman" w:hAnsi="Times New Roman"/>
                <w:sz w:val="20"/>
              </w:rPr>
              <w:t>response to cytokinin; response to abscisic acid; response to brassinosteroid; xylan metabolic process; positive regulation of transcription, DNA-templated; xylem vessel member cell differentiation; defense response to fungus;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 w:rsidRPr="007C3B2E">
              <w:rPr>
                <w:rFonts w:ascii="Times New Roman" w:hAnsi="Times New Roman"/>
                <w:sz w:val="20"/>
              </w:rPr>
              <w:t>cellular response to auxin stimulus; protoxylem development</w:t>
            </w:r>
          </w:p>
        </w:tc>
      </w:tr>
      <w:tr w:rsidR="00E2559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2559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2559D" w:rsidRPr="002005B7">
              <w:rPr>
                <w:rFonts w:ascii="Times New Roman" w:hAnsi="Times New Roman" w:hint="eastAsia"/>
                <w:i/>
                <w:sz w:val="20"/>
              </w:rPr>
              <w:t>12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2559D" w:rsidRDefault="00E2559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025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E2559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29" w:tgtFrame="_blank=" w:history="1">
              <w:r w:rsidR="00EE2D23" w:rsidRPr="00AF1A47">
                <w:rPr>
                  <w:rFonts w:ascii="Times New Roman" w:hAnsi="Times New Roman"/>
                  <w:sz w:val="20"/>
                </w:rPr>
                <w:t>AT1G694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2559D" w:rsidRDefault="000E21EA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9B7CF4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9B7CF4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9B7CF4" w:rsidRPr="002005B7">
              <w:rPr>
                <w:rFonts w:ascii="Times New Roman" w:hAnsi="Times New Roman" w:hint="eastAsia"/>
                <w:i/>
                <w:sz w:val="20"/>
              </w:rPr>
              <w:t>12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9B7CF4" w:rsidRDefault="009B7CF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041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9B7CF4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0" w:tgtFrame="_blank=" w:history="1">
              <w:r w:rsidR="009B7CF4" w:rsidRPr="00AF1A47">
                <w:rPr>
                  <w:rFonts w:ascii="Times New Roman" w:hAnsi="Times New Roman"/>
                  <w:sz w:val="20"/>
                </w:rPr>
                <w:t>AT1G659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9B7CF4" w:rsidRDefault="009B7CF4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9B7CF4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9B7CF4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9B7CF4" w:rsidRPr="002005B7">
              <w:rPr>
                <w:rFonts w:ascii="Times New Roman" w:hAnsi="Times New Roman" w:hint="eastAsia"/>
                <w:i/>
                <w:sz w:val="20"/>
              </w:rPr>
              <w:t>12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9B7CF4" w:rsidRDefault="009B7CF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064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9B7CF4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1" w:tgtFrame="_blank=" w:history="1">
              <w:r w:rsidR="009B7CF4" w:rsidRPr="00AF1A47">
                <w:rPr>
                  <w:rFonts w:ascii="Times New Roman" w:hAnsi="Times New Roman"/>
                  <w:sz w:val="20"/>
                </w:rPr>
                <w:t>AT1G341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9B7CF4" w:rsidRDefault="009B7CF4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9B7CF4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9B7CF4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9B7CF4" w:rsidRPr="002005B7">
              <w:rPr>
                <w:rFonts w:ascii="Times New Roman" w:hAnsi="Times New Roman" w:hint="eastAsia"/>
                <w:i/>
                <w:sz w:val="20"/>
              </w:rPr>
              <w:t>12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9B7CF4" w:rsidRDefault="009B7CF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075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9B7CF4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2" w:tgtFrame="_blank=" w:history="1">
              <w:r w:rsidR="009B7CF4" w:rsidRPr="00AF1A47">
                <w:rPr>
                  <w:rFonts w:ascii="Times New Roman" w:hAnsi="Times New Roman"/>
                  <w:sz w:val="20"/>
                </w:rPr>
                <w:t>AT4G179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9B7CF4" w:rsidRDefault="009B7CF4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9B7CF4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9B7CF4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9B7CF4" w:rsidRPr="002005B7">
              <w:rPr>
                <w:rFonts w:ascii="Times New Roman" w:hAnsi="Times New Roman" w:hint="eastAsia"/>
                <w:i/>
                <w:sz w:val="20"/>
              </w:rPr>
              <w:t>12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9B7CF4" w:rsidRDefault="009B7CF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076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9B7CF4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3" w:tgtFrame="_blank=" w:history="1">
              <w:r w:rsidR="009B7CF4" w:rsidRPr="00AF1A47">
                <w:rPr>
                  <w:rFonts w:ascii="Times New Roman" w:hAnsi="Times New Roman"/>
                  <w:sz w:val="20"/>
                </w:rPr>
                <w:t>AT4G35580.3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9B7CF4" w:rsidRDefault="009B7CF4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9B7CF4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9B7CF4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9B7CF4" w:rsidRPr="002005B7">
              <w:rPr>
                <w:rFonts w:ascii="Times New Roman" w:hAnsi="Times New Roman" w:hint="eastAsia"/>
                <w:i/>
                <w:sz w:val="20"/>
              </w:rPr>
              <w:t>12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9B7CF4" w:rsidRDefault="009B7CF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076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9B7CF4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4" w:tgtFrame="_blank=" w:history="1">
              <w:r w:rsidR="009B7CF4" w:rsidRPr="00AF1A47">
                <w:rPr>
                  <w:rFonts w:ascii="Times New Roman" w:hAnsi="Times New Roman"/>
                  <w:sz w:val="20"/>
                </w:rPr>
                <w:t>AT4G179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9B7CF4" w:rsidRDefault="009B7CF4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9B7CF4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9B7CF4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9B7CF4" w:rsidRPr="002005B7">
              <w:rPr>
                <w:rFonts w:ascii="Times New Roman" w:hAnsi="Times New Roman" w:hint="eastAsia"/>
                <w:i/>
                <w:sz w:val="20"/>
              </w:rPr>
              <w:t>12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9B7CF4" w:rsidRDefault="009B7CF4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104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9B7CF4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5" w:tgtFrame="_blank=" w:history="1">
              <w:r w:rsidR="009B7CF4" w:rsidRPr="00AF1A47">
                <w:rPr>
                  <w:rFonts w:ascii="Times New Roman" w:hAnsi="Times New Roman"/>
                  <w:sz w:val="20"/>
                </w:rPr>
                <w:t>AT2G46770.1</w:t>
              </w:r>
            </w:hyperlink>
          </w:p>
          <w:p w:rsidR="00030AE2" w:rsidRDefault="00030AE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9B7CF4" w:rsidRDefault="00030AE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030AE2">
              <w:rPr>
                <w:rFonts w:ascii="Times New Roman" w:hAnsi="Times New Roman"/>
                <w:sz w:val="20"/>
              </w:rPr>
              <w:t>lignin biosynthetic process; plant-type secondary cell wall biogenesis; anther dehiscence; fruit dehiscence; positive regulation of transcription, DNA-templated</w:t>
            </w:r>
          </w:p>
        </w:tc>
      </w:tr>
      <w:tr w:rsidR="00EC2A6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C2A6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C2A6E" w:rsidRPr="002005B7">
              <w:rPr>
                <w:rFonts w:ascii="Times New Roman" w:hAnsi="Times New Roman" w:hint="eastAsia"/>
                <w:i/>
                <w:sz w:val="20"/>
              </w:rPr>
              <w:t>13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C2A6E" w:rsidRDefault="00EC2A6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107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C2A6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6" w:tgtFrame="_blank=" w:history="1">
              <w:r w:rsidR="00EC2A6E" w:rsidRPr="00EC2A6E">
                <w:rPr>
                  <w:rFonts w:ascii="Times New Roman" w:hAnsi="Times New Roman"/>
                  <w:sz w:val="20"/>
                </w:rPr>
                <w:t>AT4G35580.3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C2A6E" w:rsidRDefault="00EC2A6E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C2A6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C2A6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C2A6E" w:rsidRPr="002005B7">
              <w:rPr>
                <w:rFonts w:ascii="Times New Roman" w:hAnsi="Times New Roman" w:hint="eastAsia"/>
                <w:i/>
                <w:sz w:val="20"/>
              </w:rPr>
              <w:t>13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C2A6E" w:rsidRDefault="00EC2A6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107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EC2A6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7" w:tgtFrame="_blank=" w:history="1">
              <w:r w:rsidR="00EC2A6E" w:rsidRPr="00EC2A6E">
                <w:rPr>
                  <w:rFonts w:ascii="Times New Roman" w:hAnsi="Times New Roman"/>
                  <w:sz w:val="20"/>
                </w:rPr>
                <w:t>AT4G3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C2A6E" w:rsidRDefault="00EC2A6E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1E04C6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1E04C6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1E04C6" w:rsidRPr="002005B7">
              <w:rPr>
                <w:rFonts w:ascii="Times New Roman" w:hAnsi="Times New Roman" w:hint="eastAsia"/>
                <w:i/>
                <w:sz w:val="20"/>
              </w:rPr>
              <w:t>13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1E04C6" w:rsidRDefault="001E04C6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107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1E04C6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8" w:tgtFrame="_blank=" w:history="1">
              <w:r w:rsidR="001E04C6" w:rsidRPr="00376FE7">
                <w:rPr>
                  <w:rFonts w:ascii="Times New Roman" w:hAnsi="Times New Roman"/>
                  <w:sz w:val="20"/>
                </w:rPr>
                <w:t>AT4G3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1E04C6" w:rsidRDefault="001E04C6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76FE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6FE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76FE7" w:rsidRPr="002005B7">
              <w:rPr>
                <w:rFonts w:ascii="Times New Roman" w:hAnsi="Times New Roman" w:hint="eastAsia"/>
                <w:i/>
                <w:sz w:val="20"/>
              </w:rPr>
              <w:t>13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6FE7" w:rsidRDefault="00376FE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108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376FE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39" w:tgtFrame="_blank=" w:history="1">
              <w:r w:rsidR="00376FE7" w:rsidRPr="00376FE7">
                <w:rPr>
                  <w:rFonts w:ascii="Times New Roman" w:hAnsi="Times New Roman"/>
                  <w:sz w:val="20"/>
                </w:rPr>
                <w:t>AT4G355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6FE7" w:rsidRDefault="00376FE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76FE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6FE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76FE7" w:rsidRPr="002005B7">
              <w:rPr>
                <w:rFonts w:ascii="Times New Roman" w:hAnsi="Times New Roman" w:hint="eastAsia"/>
                <w:i/>
                <w:sz w:val="20"/>
              </w:rPr>
              <w:t>13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6FE7" w:rsidRDefault="00376FE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108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76FE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0" w:tgtFrame="_blank=" w:history="1">
              <w:r w:rsidR="00376FE7" w:rsidRPr="00376FE7">
                <w:rPr>
                  <w:rFonts w:ascii="Times New Roman" w:hAnsi="Times New Roman"/>
                  <w:sz w:val="20"/>
                </w:rPr>
                <w:t>AT5G17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6FE7" w:rsidRDefault="00376FE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76FE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6FE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76FE7" w:rsidRPr="002005B7">
              <w:rPr>
                <w:rFonts w:ascii="Times New Roman" w:hAnsi="Times New Roman" w:hint="eastAsia"/>
                <w:i/>
                <w:sz w:val="20"/>
              </w:rPr>
              <w:t>13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6FE7" w:rsidRDefault="00376FE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4G163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76FE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1" w:tgtFrame="_blank=" w:history="1">
              <w:r w:rsidR="00376FE7" w:rsidRPr="00376FE7">
                <w:rPr>
                  <w:rFonts w:ascii="Times New Roman" w:hAnsi="Times New Roman"/>
                  <w:sz w:val="20"/>
                </w:rPr>
                <w:t>AT5G6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6FE7" w:rsidRDefault="00376FE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76FE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6FE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76FE7" w:rsidRPr="002005B7">
              <w:rPr>
                <w:rFonts w:ascii="Times New Roman" w:hAnsi="Times New Roman" w:hint="eastAsia"/>
                <w:i/>
                <w:sz w:val="20"/>
              </w:rPr>
              <w:t>13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6FE7" w:rsidRDefault="00376FE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002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76FE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2" w:tgtFrame="_blank=" w:history="1">
              <w:r w:rsidR="003B06FD" w:rsidRPr="00721233">
                <w:rPr>
                  <w:rFonts w:ascii="Times New Roman" w:hAnsi="Times New Roman"/>
                  <w:sz w:val="20"/>
                </w:rPr>
                <w:t>AT1G719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6FE7" w:rsidRDefault="00C13B33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76FE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6FE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76FE7" w:rsidRPr="002005B7">
              <w:rPr>
                <w:rFonts w:ascii="Times New Roman" w:hAnsi="Times New Roman" w:hint="eastAsia"/>
                <w:i/>
                <w:sz w:val="20"/>
              </w:rPr>
              <w:t>13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6FE7" w:rsidRDefault="00376FE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004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76FE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3" w:tgtFrame="_blank=" w:history="1">
              <w:r w:rsidR="00035291" w:rsidRPr="00721233">
                <w:rPr>
                  <w:rFonts w:ascii="Times New Roman" w:hAnsi="Times New Roman"/>
                  <w:sz w:val="20"/>
                </w:rPr>
                <w:t>AT3G495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6FE7" w:rsidRDefault="0003529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035291">
              <w:rPr>
                <w:rFonts w:ascii="Times New Roman" w:hAnsi="Times New Roman"/>
                <w:sz w:val="20"/>
              </w:rPr>
              <w:t xml:space="preserve">regulation of transcription, DNA-templated; defense response, incompatible interaction; response to </w:t>
            </w:r>
            <w:r w:rsidRPr="00035291">
              <w:rPr>
                <w:rFonts w:ascii="Times New Roman" w:hAnsi="Times New Roman"/>
                <w:sz w:val="20"/>
              </w:rPr>
              <w:lastRenderedPageBreak/>
              <w:t>chitin; cellular response to cold</w:t>
            </w:r>
          </w:p>
        </w:tc>
      </w:tr>
      <w:tr w:rsidR="0037100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100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37100D" w:rsidRPr="002005B7">
              <w:rPr>
                <w:rFonts w:ascii="Times New Roman" w:hAnsi="Times New Roman" w:hint="eastAsia"/>
                <w:i/>
                <w:sz w:val="20"/>
              </w:rPr>
              <w:t>13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100D" w:rsidRDefault="0037100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007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7100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4" w:tgtFrame="_blank=" w:history="1">
              <w:r w:rsidR="0037100D" w:rsidRPr="0037100D">
                <w:rPr>
                  <w:rFonts w:ascii="Times New Roman" w:hAnsi="Times New Roman"/>
                  <w:sz w:val="20"/>
                </w:rPr>
                <w:t>AT2G3348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100D" w:rsidRDefault="0037100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7100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100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7100D" w:rsidRPr="002005B7">
              <w:rPr>
                <w:rFonts w:ascii="Times New Roman" w:hAnsi="Times New Roman" w:hint="eastAsia"/>
                <w:i/>
                <w:sz w:val="20"/>
              </w:rPr>
              <w:t>13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100D" w:rsidRDefault="0037100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020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37100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5" w:tgtFrame="_blank=" w:history="1">
              <w:r w:rsidR="0037100D" w:rsidRPr="0037100D">
                <w:rPr>
                  <w:rFonts w:ascii="Times New Roman" w:hAnsi="Times New Roman"/>
                  <w:sz w:val="20"/>
                </w:rPr>
                <w:t>AT5G614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100D" w:rsidRDefault="0037100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7100D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7100D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7100D" w:rsidRPr="002005B7">
              <w:rPr>
                <w:rFonts w:ascii="Times New Roman" w:hAnsi="Times New Roman" w:hint="eastAsia"/>
                <w:i/>
                <w:sz w:val="20"/>
              </w:rPr>
              <w:t>14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7100D" w:rsidRDefault="0037100D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030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7100D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6" w:tgtFrame="_blank=" w:history="1">
              <w:r w:rsidR="0037100D" w:rsidRPr="0037100D">
                <w:rPr>
                  <w:rFonts w:ascii="Times New Roman" w:hAnsi="Times New Roman"/>
                  <w:sz w:val="20"/>
                </w:rPr>
                <w:t>AT3G177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7100D" w:rsidRDefault="0037100D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046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7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3G184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102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8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5G127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49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1G122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6G027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0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2G2443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6G055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1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1G611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6G076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2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5G2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6G076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3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5G223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6G088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4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1G611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836FE0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4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16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5" w:tgtFrame="_blank=" w:history="1">
              <w:r w:rsidR="00836FE0" w:rsidRPr="002A79A1">
                <w:rPr>
                  <w:rFonts w:ascii="Times New Roman" w:hAnsi="Times New Roman"/>
                  <w:sz w:val="20"/>
                </w:rPr>
                <w:t>AT4G2850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0D4936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0D4936">
              <w:rPr>
                <w:rFonts w:ascii="Times New Roman" w:hAnsi="Times New Roman"/>
                <w:sz w:val="20"/>
              </w:rPr>
              <w:t>positive regulation of transcription, DNA-templated; regulation of secondary cell wall biogenesis</w:t>
            </w:r>
          </w:p>
        </w:tc>
      </w:tr>
      <w:tr w:rsidR="00836FE0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836FE0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836FE0" w:rsidRPr="002005B7">
              <w:rPr>
                <w:rFonts w:ascii="Times New Roman" w:hAnsi="Times New Roman" w:hint="eastAsia"/>
                <w:i/>
                <w:sz w:val="20"/>
              </w:rPr>
              <w:t>15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836FE0" w:rsidRDefault="00836FE0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31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836FE0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6" w:tgtFrame="_blank=" w:history="1">
              <w:r w:rsidR="002A79A1" w:rsidRPr="002A79A1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836FE0" w:rsidRDefault="002A79A1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A2422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A242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A2422" w:rsidRPr="002005B7">
              <w:rPr>
                <w:rFonts w:ascii="Times New Roman" w:hAnsi="Times New Roman" w:hint="eastAsia"/>
                <w:i/>
                <w:sz w:val="20"/>
              </w:rPr>
              <w:t>15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A2422" w:rsidRDefault="003A24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31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A242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7" w:tgtFrame="_blank=" w:history="1">
              <w:r w:rsidR="003A2422" w:rsidRPr="003A2422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A2422" w:rsidRDefault="003A2422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A2422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A242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A2422" w:rsidRPr="002005B7">
              <w:rPr>
                <w:rFonts w:ascii="Times New Roman" w:hAnsi="Times New Roman" w:hint="eastAsia"/>
                <w:i/>
                <w:sz w:val="20"/>
              </w:rPr>
              <w:t>15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A2422" w:rsidRDefault="003A24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31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A242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8" w:tgtFrame="_blank=" w:history="1">
              <w:r w:rsidR="003A2422" w:rsidRPr="003A2422">
                <w:rPr>
                  <w:rFonts w:ascii="Times New Roman" w:hAnsi="Times New Roman"/>
                  <w:sz w:val="20"/>
                </w:rPr>
                <w:t>AT2G334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A2422" w:rsidRDefault="003A2422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A2422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A242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A2422" w:rsidRPr="002005B7">
              <w:rPr>
                <w:rFonts w:ascii="Times New Roman" w:hAnsi="Times New Roman" w:hint="eastAsia"/>
                <w:i/>
                <w:sz w:val="20"/>
              </w:rPr>
              <w:t>15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A2422" w:rsidRDefault="003A24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581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3A242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59" w:tgtFrame="_blank=" w:history="1">
              <w:r w:rsidR="003A2422" w:rsidRPr="003A2422">
                <w:rPr>
                  <w:rFonts w:ascii="Times New Roman" w:hAnsi="Times New Roman"/>
                  <w:sz w:val="20"/>
                </w:rPr>
                <w:t>AT2G1806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A2422" w:rsidRDefault="003A2422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A2422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A242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A2422" w:rsidRPr="002005B7">
              <w:rPr>
                <w:rFonts w:ascii="Times New Roman" w:hAnsi="Times New Roman" w:hint="eastAsia"/>
                <w:i/>
                <w:sz w:val="20"/>
              </w:rPr>
              <w:t>15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A2422" w:rsidRDefault="003A24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63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A242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0" w:tgtFrame="_blank=" w:history="1">
              <w:r w:rsidR="003A2422" w:rsidRPr="003A2422">
                <w:rPr>
                  <w:rFonts w:ascii="Times New Roman" w:hAnsi="Times New Roman"/>
                  <w:sz w:val="20"/>
                </w:rPr>
                <w:t>AT5G131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A2422" w:rsidRDefault="003A2422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A2422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A242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A2422" w:rsidRPr="002005B7">
              <w:rPr>
                <w:rFonts w:ascii="Times New Roman" w:hAnsi="Times New Roman" w:hint="eastAsia"/>
                <w:i/>
                <w:sz w:val="20"/>
              </w:rPr>
              <w:t>15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A2422" w:rsidRDefault="003A24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82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3A242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1" w:tgtFrame="_blank=" w:history="1">
              <w:r w:rsidR="003A2422" w:rsidRPr="003A2422">
                <w:rPr>
                  <w:rFonts w:ascii="Times New Roman" w:hAnsi="Times New Roman"/>
                  <w:sz w:val="20"/>
                </w:rPr>
                <w:t>AT1G268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A2422" w:rsidRDefault="003A2422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3A2422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3A2422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3A2422" w:rsidRPr="002005B7">
              <w:rPr>
                <w:rFonts w:ascii="Times New Roman" w:hAnsi="Times New Roman" w:hint="eastAsia"/>
                <w:i/>
                <w:sz w:val="20"/>
              </w:rPr>
              <w:t>15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3A2422" w:rsidRDefault="003A2422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086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3A2422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2" w:tgtFrame="_blank=" w:history="1">
              <w:r w:rsidR="003A2422" w:rsidRPr="003A2422">
                <w:rPr>
                  <w:rFonts w:ascii="Times New Roman" w:hAnsi="Times New Roman"/>
                  <w:sz w:val="20"/>
                </w:rPr>
                <w:t>AT5G614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3A2422" w:rsidRDefault="003A2422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C55AD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55AD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55ADC" w:rsidRPr="002005B7">
              <w:rPr>
                <w:rFonts w:ascii="Times New Roman" w:hAnsi="Times New Roman" w:hint="eastAsia"/>
                <w:i/>
                <w:sz w:val="20"/>
              </w:rPr>
              <w:t>15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55ADC" w:rsidRDefault="00C55AD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104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55AD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3" w:tgtFrame="_blank=" w:history="1">
              <w:r w:rsidR="00C55ADC" w:rsidRPr="00C55ADC">
                <w:rPr>
                  <w:rFonts w:ascii="Times New Roman" w:hAnsi="Times New Roman"/>
                  <w:sz w:val="20"/>
                </w:rPr>
                <w:t>AT1G3419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55ADC" w:rsidRDefault="00C55AD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C55AD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55AD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55ADC" w:rsidRPr="002005B7">
              <w:rPr>
                <w:rFonts w:ascii="Times New Roman" w:hAnsi="Times New Roman" w:hint="eastAsia"/>
                <w:i/>
                <w:sz w:val="20"/>
              </w:rPr>
              <w:t>15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55ADC" w:rsidRDefault="00C55AD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7G1395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55AD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4" w:tgtFrame="_blank=" w:history="1">
              <w:r w:rsidR="00C55ADC" w:rsidRPr="00C55ADC">
                <w:rPr>
                  <w:rFonts w:ascii="Times New Roman" w:hAnsi="Times New Roman"/>
                  <w:sz w:val="20"/>
                </w:rPr>
                <w:t>AT1G6591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55ADC" w:rsidRDefault="00C55AD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C55AD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55AD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55ADC" w:rsidRPr="002005B7">
              <w:rPr>
                <w:rFonts w:ascii="Times New Roman" w:hAnsi="Times New Roman" w:hint="eastAsia"/>
                <w:i/>
                <w:sz w:val="20"/>
              </w:rPr>
              <w:t>15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55ADC" w:rsidRDefault="00C55AD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8G003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C55AD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5" w:tgtFrame="_blank=" w:history="1">
              <w:r w:rsidR="00C55ADC" w:rsidRPr="00C55ADC">
                <w:rPr>
                  <w:rFonts w:ascii="Times New Roman" w:hAnsi="Times New Roman"/>
                  <w:sz w:val="20"/>
                </w:rPr>
                <w:t>AT2G2443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55ADC" w:rsidRDefault="00C55AD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C55ADC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C55ADC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C55ADC" w:rsidRPr="002005B7">
              <w:rPr>
                <w:rFonts w:ascii="Times New Roman" w:hAnsi="Times New Roman" w:hint="eastAsia"/>
                <w:i/>
                <w:sz w:val="20"/>
              </w:rPr>
              <w:t>16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C55ADC" w:rsidRDefault="00C55ADC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8G0493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C55ADC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6" w:tgtFrame="_blank=" w:history="1">
              <w:r w:rsidR="00C55ADC" w:rsidRPr="00C55ADC">
                <w:rPr>
                  <w:rFonts w:ascii="Times New Roman" w:hAnsi="Times New Roman"/>
                  <w:sz w:val="20"/>
                </w:rPr>
                <w:t>AT1G268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C55ADC" w:rsidRDefault="00C55ADC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B817F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817F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817FE" w:rsidRPr="002005B7">
              <w:rPr>
                <w:rFonts w:ascii="Times New Roman" w:hAnsi="Times New Roman" w:hint="eastAsia"/>
                <w:i/>
                <w:sz w:val="20"/>
              </w:rPr>
              <w:t>16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817FE" w:rsidRDefault="00B817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8G0687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817F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7" w:tgtFrame="_blank=" w:history="1">
              <w:r w:rsidR="00B817FE" w:rsidRPr="00B817FE">
                <w:rPr>
                  <w:rFonts w:ascii="Times New Roman" w:hAnsi="Times New Roman"/>
                  <w:sz w:val="20"/>
                </w:rPr>
                <w:t>AT4G292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817FE" w:rsidRDefault="00B817FE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B817F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817F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817FE" w:rsidRPr="002005B7">
              <w:rPr>
                <w:rFonts w:ascii="Times New Roman" w:hAnsi="Times New Roman" w:hint="eastAsia"/>
                <w:i/>
                <w:sz w:val="20"/>
              </w:rPr>
              <w:t>16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817FE" w:rsidRDefault="00B817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8G095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817F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8" w:tgtFrame="_blank=" w:history="1">
              <w:r w:rsidR="00B817FE" w:rsidRPr="00B817FE">
                <w:rPr>
                  <w:rFonts w:ascii="Times New Roman" w:hAnsi="Times New Roman"/>
                  <w:sz w:val="20"/>
                </w:rPr>
                <w:t>AT1G017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817FE" w:rsidRDefault="00B817FE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B817F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817F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817FE" w:rsidRPr="002005B7">
              <w:rPr>
                <w:rFonts w:ascii="Times New Roman" w:hAnsi="Times New Roman" w:hint="eastAsia"/>
                <w:i/>
                <w:sz w:val="20"/>
              </w:rPr>
              <w:t>16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817FE" w:rsidRDefault="00B817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9G0314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817F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69" w:tgtFrame="_blank=" w:history="1">
              <w:r w:rsidR="00B817FE" w:rsidRPr="00B817FE">
                <w:rPr>
                  <w:rFonts w:ascii="Times New Roman" w:hAnsi="Times New Roman"/>
                  <w:sz w:val="20"/>
                </w:rPr>
                <w:t>AT3G040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817FE" w:rsidRDefault="00B817FE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B817F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817F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817FE" w:rsidRPr="002005B7">
              <w:rPr>
                <w:rFonts w:ascii="Times New Roman" w:hAnsi="Times New Roman" w:hint="eastAsia"/>
                <w:i/>
                <w:sz w:val="20"/>
              </w:rPr>
              <w:t>16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817FE" w:rsidRDefault="00B817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9G031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bottom"/>
          </w:tcPr>
          <w:p w:rsidR="00B817F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0" w:tgtFrame="_blank=" w:history="1">
              <w:r w:rsidR="00B817FE" w:rsidRPr="00B817FE">
                <w:rPr>
                  <w:rFonts w:ascii="Times New Roman" w:hAnsi="Times New Roman"/>
                  <w:sz w:val="20"/>
                </w:rPr>
                <w:t>AT5G1827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817FE" w:rsidRDefault="00B817FE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B817F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817F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lastRenderedPageBreak/>
              <w:t>NAC</w:t>
            </w:r>
            <w:r w:rsidR="00B817FE" w:rsidRPr="002005B7">
              <w:rPr>
                <w:rFonts w:ascii="Times New Roman" w:hAnsi="Times New Roman" w:hint="eastAsia"/>
                <w:i/>
                <w:sz w:val="20"/>
              </w:rPr>
              <w:t>16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817FE" w:rsidRDefault="00B817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9G063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817F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1" w:tgtFrame="_blank=" w:history="1">
              <w:r w:rsidR="00B817FE" w:rsidRPr="00B817FE">
                <w:rPr>
                  <w:rFonts w:ascii="Times New Roman" w:hAnsi="Times New Roman"/>
                  <w:sz w:val="20"/>
                </w:rPr>
                <w:t>AT1G79580.3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817FE" w:rsidRDefault="00B817FE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B817FE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B817FE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B817FE" w:rsidRPr="002005B7">
              <w:rPr>
                <w:rFonts w:ascii="Times New Roman" w:hAnsi="Times New Roman" w:hint="eastAsia"/>
                <w:i/>
                <w:sz w:val="20"/>
              </w:rPr>
              <w:t>16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B817FE" w:rsidRDefault="00B817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9G0660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B817FE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2" w:tgtFrame="_blank=" w:history="1">
              <w:r w:rsidR="00B817FE" w:rsidRPr="00B817FE">
                <w:rPr>
                  <w:rFonts w:ascii="Times New Roman" w:hAnsi="Times New Roman"/>
                  <w:sz w:val="20"/>
                </w:rPr>
                <w:t>AT4G1035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B817FE" w:rsidRDefault="00B817F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817FE">
              <w:rPr>
                <w:rFonts w:ascii="Times New Roman" w:hAnsi="Times New Roman"/>
                <w:sz w:val="20"/>
              </w:rPr>
              <w:t>plant-type secondary cell wall biogenesis; positive regulation of transcription, DNA-templated; root cap development</w:t>
            </w:r>
          </w:p>
        </w:tc>
      </w:tr>
      <w:tr w:rsidR="00EF501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F501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F5017" w:rsidRPr="002005B7">
              <w:rPr>
                <w:rFonts w:ascii="Times New Roman" w:hAnsi="Times New Roman" w:hint="eastAsia"/>
                <w:i/>
                <w:sz w:val="20"/>
              </w:rPr>
              <w:t>16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F5017" w:rsidRDefault="00EF501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9G0836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F501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3" w:tgtFrame="_blank=" w:history="1">
              <w:r w:rsidR="00EF5017" w:rsidRPr="00362BDE">
                <w:rPr>
                  <w:rFonts w:ascii="Times New Roman" w:hAnsi="Times New Roman"/>
                  <w:sz w:val="20"/>
                </w:rPr>
                <w:t>AT1G7193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F5017" w:rsidRDefault="00EF501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F501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F501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F5017" w:rsidRPr="002005B7">
              <w:rPr>
                <w:rFonts w:ascii="Times New Roman" w:hAnsi="Times New Roman" w:hint="eastAsia"/>
                <w:i/>
                <w:sz w:val="20"/>
              </w:rPr>
              <w:t>16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F5017" w:rsidRDefault="00EF501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9G0998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F501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4" w:tgtFrame="_blank=" w:history="1">
              <w:r w:rsidR="00EF5017" w:rsidRPr="00362BDE">
                <w:rPr>
                  <w:rFonts w:ascii="Times New Roman" w:hAnsi="Times New Roman"/>
                  <w:sz w:val="20"/>
                </w:rPr>
                <w:t>AT5G24590.2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F5017" w:rsidRDefault="00EF501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F501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F501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F5017" w:rsidRPr="002005B7">
              <w:rPr>
                <w:rFonts w:ascii="Times New Roman" w:hAnsi="Times New Roman" w:hint="eastAsia"/>
                <w:i/>
                <w:sz w:val="20"/>
              </w:rPr>
              <w:t>16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F5017" w:rsidRDefault="00EF501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019G0999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F501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5" w:tgtFrame="_blank=" w:history="1">
              <w:r w:rsidR="00EF5017" w:rsidRPr="00362BDE">
                <w:rPr>
                  <w:rFonts w:ascii="Times New Roman" w:hAnsi="Times New Roman"/>
                  <w:sz w:val="20"/>
                </w:rPr>
                <w:t>AT4G1798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F5017" w:rsidRDefault="00EF5017" w:rsidP="000B19D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EF3F0B">
              <w:rPr>
                <w:rFonts w:ascii="Times New Roman" w:hAnsi="Times New Roman" w:hint="eastAsia"/>
                <w:sz w:val="20"/>
              </w:rPr>
              <w:t>regulation of transcription, DNA-templated</w:t>
            </w:r>
          </w:p>
        </w:tc>
      </w:tr>
      <w:tr w:rsidR="00EF5017" w:rsidRPr="002E2939" w:rsidTr="00D823EC"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:rsidR="00EF5017" w:rsidRPr="002005B7" w:rsidRDefault="002005B7" w:rsidP="00B5475F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2005B7">
              <w:rPr>
                <w:rFonts w:ascii="Times New Roman" w:hAnsi="Times New Roman" w:hint="eastAsia"/>
                <w:i/>
                <w:sz w:val="20"/>
              </w:rPr>
              <w:t>NAC</w:t>
            </w:r>
            <w:r w:rsidR="00EF5017" w:rsidRPr="002005B7">
              <w:rPr>
                <w:rFonts w:ascii="Times New Roman" w:hAnsi="Times New Roman" w:hint="eastAsia"/>
                <w:i/>
                <w:sz w:val="20"/>
              </w:rPr>
              <w:t>17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:rsidR="00EF5017" w:rsidRDefault="00EF5017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Potri.T074200.1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 w:rsidR="00EF5017" w:rsidRDefault="00383718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hyperlink r:id="rId176" w:tgtFrame="_blank=" w:history="1">
              <w:r w:rsidR="00EF5017" w:rsidRPr="00362BDE">
                <w:rPr>
                  <w:rFonts w:ascii="Times New Roman" w:hAnsi="Times New Roman"/>
                  <w:sz w:val="20"/>
                </w:rPr>
                <w:t>AT4G12020.1</w:t>
              </w:r>
            </w:hyperlink>
          </w:p>
        </w:tc>
        <w:tc>
          <w:tcPr>
            <w:tcW w:w="4536" w:type="dxa"/>
            <w:tcBorders>
              <w:tl2br w:val="nil"/>
              <w:tr2bl w:val="nil"/>
            </w:tcBorders>
          </w:tcPr>
          <w:p w:rsidR="00EF5017" w:rsidRDefault="00362BDE" w:rsidP="00B5475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362BDE">
              <w:rPr>
                <w:rFonts w:ascii="Times New Roman" w:hAnsi="Times New Roman"/>
                <w:sz w:val="20"/>
              </w:rPr>
              <w:t>regulation of transcription, DNA-templated; defense response; signal transduction</w:t>
            </w:r>
          </w:p>
        </w:tc>
      </w:tr>
      <w:bookmarkEnd w:id="0"/>
    </w:tbl>
    <w:p w:rsidR="00615B35" w:rsidRDefault="00615B35" w:rsidP="00615B35">
      <w:pPr>
        <w:spacing w:line="360" w:lineRule="auto"/>
        <w:rPr>
          <w:rFonts w:ascii="Times New Roman" w:hAnsi="Times New Roman"/>
          <w:sz w:val="20"/>
        </w:rPr>
      </w:pPr>
    </w:p>
    <w:p w:rsidR="00B5475F" w:rsidRPr="002E2939" w:rsidRDefault="00B5475F" w:rsidP="002E2939">
      <w:pPr>
        <w:spacing w:line="360" w:lineRule="auto"/>
        <w:rPr>
          <w:rFonts w:ascii="Times New Roman" w:hAnsi="Times New Roman"/>
          <w:sz w:val="20"/>
        </w:rPr>
      </w:pPr>
    </w:p>
    <w:sectPr w:rsidR="00B5475F" w:rsidRPr="002E2939" w:rsidSect="00052FF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4CA6" w:rsidRDefault="00BB4CA6" w:rsidP="009A13F2">
      <w:pPr>
        <w:ind w:firstLine="480"/>
      </w:pPr>
      <w:r>
        <w:separator/>
      </w:r>
    </w:p>
  </w:endnote>
  <w:endnote w:type="continuationSeparator" w:id="1">
    <w:p w:rsidR="00BB4CA6" w:rsidRDefault="00BB4CA6" w:rsidP="009A13F2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4CA6" w:rsidRDefault="00BB4CA6" w:rsidP="009A13F2">
      <w:pPr>
        <w:ind w:firstLine="480"/>
      </w:pPr>
      <w:r>
        <w:separator/>
      </w:r>
    </w:p>
  </w:footnote>
  <w:footnote w:type="continuationSeparator" w:id="1">
    <w:p w:rsidR="00BB4CA6" w:rsidRDefault="00BB4CA6" w:rsidP="009A13F2">
      <w:pPr>
        <w:ind w:firstLine="48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B219AB"/>
    <w:multiLevelType w:val="hybridMultilevel"/>
    <w:tmpl w:val="B08C90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5B35"/>
    <w:rsid w:val="0002172F"/>
    <w:rsid w:val="00030AE2"/>
    <w:rsid w:val="000331A5"/>
    <w:rsid w:val="00035291"/>
    <w:rsid w:val="00041DA8"/>
    <w:rsid w:val="00052FFC"/>
    <w:rsid w:val="00087BF1"/>
    <w:rsid w:val="000C48AA"/>
    <w:rsid w:val="000D4936"/>
    <w:rsid w:val="000E21EA"/>
    <w:rsid w:val="00111245"/>
    <w:rsid w:val="00141DFB"/>
    <w:rsid w:val="00142FC7"/>
    <w:rsid w:val="00161B3D"/>
    <w:rsid w:val="0018047B"/>
    <w:rsid w:val="00192A5F"/>
    <w:rsid w:val="001B099F"/>
    <w:rsid w:val="001E04C6"/>
    <w:rsid w:val="002005B7"/>
    <w:rsid w:val="00223DF4"/>
    <w:rsid w:val="0023294B"/>
    <w:rsid w:val="00280DEC"/>
    <w:rsid w:val="002A5351"/>
    <w:rsid w:val="002A71AE"/>
    <w:rsid w:val="002A79A1"/>
    <w:rsid w:val="002B5751"/>
    <w:rsid w:val="002C3541"/>
    <w:rsid w:val="002C510E"/>
    <w:rsid w:val="002E2939"/>
    <w:rsid w:val="002E7B2A"/>
    <w:rsid w:val="00362BDE"/>
    <w:rsid w:val="0037100D"/>
    <w:rsid w:val="00376FE7"/>
    <w:rsid w:val="00383718"/>
    <w:rsid w:val="003847BE"/>
    <w:rsid w:val="003A2422"/>
    <w:rsid w:val="003B06FD"/>
    <w:rsid w:val="003C45C3"/>
    <w:rsid w:val="003E151F"/>
    <w:rsid w:val="00497EE2"/>
    <w:rsid w:val="004B7710"/>
    <w:rsid w:val="004C17CD"/>
    <w:rsid w:val="004E7A1A"/>
    <w:rsid w:val="00520441"/>
    <w:rsid w:val="00540A1E"/>
    <w:rsid w:val="00543D45"/>
    <w:rsid w:val="005447EE"/>
    <w:rsid w:val="005A51B8"/>
    <w:rsid w:val="005A5350"/>
    <w:rsid w:val="005C0DAA"/>
    <w:rsid w:val="005D3FE9"/>
    <w:rsid w:val="005E5C63"/>
    <w:rsid w:val="005F1322"/>
    <w:rsid w:val="00615B35"/>
    <w:rsid w:val="00624F14"/>
    <w:rsid w:val="00630C41"/>
    <w:rsid w:val="00665B8C"/>
    <w:rsid w:val="006A579E"/>
    <w:rsid w:val="006B2910"/>
    <w:rsid w:val="006B38B0"/>
    <w:rsid w:val="006E1697"/>
    <w:rsid w:val="006E1F98"/>
    <w:rsid w:val="00702A6D"/>
    <w:rsid w:val="00714B6F"/>
    <w:rsid w:val="00721233"/>
    <w:rsid w:val="007510FA"/>
    <w:rsid w:val="007668FE"/>
    <w:rsid w:val="00776079"/>
    <w:rsid w:val="007C3B2E"/>
    <w:rsid w:val="00801AAE"/>
    <w:rsid w:val="00836BB9"/>
    <w:rsid w:val="00836FE0"/>
    <w:rsid w:val="00846926"/>
    <w:rsid w:val="008476B8"/>
    <w:rsid w:val="008A56EC"/>
    <w:rsid w:val="008C465A"/>
    <w:rsid w:val="00901239"/>
    <w:rsid w:val="00915415"/>
    <w:rsid w:val="00926592"/>
    <w:rsid w:val="009A13F2"/>
    <w:rsid w:val="009A799B"/>
    <w:rsid w:val="009B7CF4"/>
    <w:rsid w:val="009E465A"/>
    <w:rsid w:val="00A964A3"/>
    <w:rsid w:val="00AB0662"/>
    <w:rsid w:val="00AE257F"/>
    <w:rsid w:val="00AF1A47"/>
    <w:rsid w:val="00B26283"/>
    <w:rsid w:val="00B5475F"/>
    <w:rsid w:val="00B54E10"/>
    <w:rsid w:val="00B64AA8"/>
    <w:rsid w:val="00B70A52"/>
    <w:rsid w:val="00B817FE"/>
    <w:rsid w:val="00BB0B87"/>
    <w:rsid w:val="00BB4CA6"/>
    <w:rsid w:val="00BD042B"/>
    <w:rsid w:val="00BD22CB"/>
    <w:rsid w:val="00BF273D"/>
    <w:rsid w:val="00C0466A"/>
    <w:rsid w:val="00C13B33"/>
    <w:rsid w:val="00C55ADC"/>
    <w:rsid w:val="00C649FD"/>
    <w:rsid w:val="00C90788"/>
    <w:rsid w:val="00C92A55"/>
    <w:rsid w:val="00C96219"/>
    <w:rsid w:val="00CA402A"/>
    <w:rsid w:val="00CB0E53"/>
    <w:rsid w:val="00CC2565"/>
    <w:rsid w:val="00CF2B12"/>
    <w:rsid w:val="00D522CD"/>
    <w:rsid w:val="00D57F77"/>
    <w:rsid w:val="00D8058B"/>
    <w:rsid w:val="00D823EC"/>
    <w:rsid w:val="00DC3D1C"/>
    <w:rsid w:val="00DD6218"/>
    <w:rsid w:val="00E174EC"/>
    <w:rsid w:val="00E2559D"/>
    <w:rsid w:val="00E46FBB"/>
    <w:rsid w:val="00E5103E"/>
    <w:rsid w:val="00EA06AF"/>
    <w:rsid w:val="00EC2A6E"/>
    <w:rsid w:val="00ED6D08"/>
    <w:rsid w:val="00EE2D23"/>
    <w:rsid w:val="00EF3F0B"/>
    <w:rsid w:val="00EF5017"/>
    <w:rsid w:val="00F577A4"/>
    <w:rsid w:val="00F77BC7"/>
    <w:rsid w:val="00F77BE5"/>
    <w:rsid w:val="00FD4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B35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5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15B3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rsid w:val="00615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15B3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B0B87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DD621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1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planttfdb.cbi.pku.edu.cn/tf.php?sp=Ath&amp;did=AT1G34190.1" TargetMode="External"/><Relationship Id="rId117" Type="http://schemas.openxmlformats.org/officeDocument/2006/relationships/hyperlink" Target="http://planttfdb.cbi.pku.edu.cn/tf.php?sp=Ath&amp;did=AT5G17260.1" TargetMode="External"/><Relationship Id="rId21" Type="http://schemas.openxmlformats.org/officeDocument/2006/relationships/hyperlink" Target="http://planttfdb.cbi.pku.edu.cn/tf.php?sp=Ath&amp;did=AT1G32770.1" TargetMode="External"/><Relationship Id="rId42" Type="http://schemas.openxmlformats.org/officeDocument/2006/relationships/hyperlink" Target="http://planttfdb.cbi.pku.edu.cn/tf.php?sp=Ath&amp;did=AT2G43000.1" TargetMode="External"/><Relationship Id="rId47" Type="http://schemas.openxmlformats.org/officeDocument/2006/relationships/hyperlink" Target="http://planttfdb.cbi.pku.edu.cn/tf.php?sp=Ath&amp;did=AT1G65910.1" TargetMode="External"/><Relationship Id="rId63" Type="http://schemas.openxmlformats.org/officeDocument/2006/relationships/hyperlink" Target="http://planttfdb.cbi.pku.edu.cn/tf.php?sp=Ath&amp;did=AT2G43000.1" TargetMode="External"/><Relationship Id="rId68" Type="http://schemas.openxmlformats.org/officeDocument/2006/relationships/hyperlink" Target="http://planttfdb.cbi.pku.edu.cn/tf.php?sp=Ath&amp;did=AT3G10480.2" TargetMode="External"/><Relationship Id="rId84" Type="http://schemas.openxmlformats.org/officeDocument/2006/relationships/hyperlink" Target="http://planttfdb.cbi.pku.edu.cn/tf.php?sp=Ath&amp;did=AT1G01720.1" TargetMode="External"/><Relationship Id="rId89" Type="http://schemas.openxmlformats.org/officeDocument/2006/relationships/hyperlink" Target="http://planttfdb.cbi.pku.edu.cn/tf.php?sp=Ath&amp;did=AT5G04410.1" TargetMode="External"/><Relationship Id="rId112" Type="http://schemas.openxmlformats.org/officeDocument/2006/relationships/hyperlink" Target="http://planttfdb.cbi.pku.edu.cn/tf.php?sp=Ath&amp;did=AT3G15510.1" TargetMode="External"/><Relationship Id="rId133" Type="http://schemas.openxmlformats.org/officeDocument/2006/relationships/hyperlink" Target="http://planttfdb.cbi.pku.edu.cn/tf.php?sp=Ath&amp;did=AT4G35580.3" TargetMode="External"/><Relationship Id="rId138" Type="http://schemas.openxmlformats.org/officeDocument/2006/relationships/hyperlink" Target="http://planttfdb.cbi.pku.edu.cn/tf.php?sp=Ath&amp;did=AT4G35580.1" TargetMode="External"/><Relationship Id="rId154" Type="http://schemas.openxmlformats.org/officeDocument/2006/relationships/hyperlink" Target="http://planttfdb.cbi.pku.edu.cn/tf.php?sp=Ath&amp;did=AT1G61110.1" TargetMode="External"/><Relationship Id="rId159" Type="http://schemas.openxmlformats.org/officeDocument/2006/relationships/hyperlink" Target="http://planttfdb.cbi.pku.edu.cn/tf.php?sp=Ath&amp;did=AT2G18060.1" TargetMode="External"/><Relationship Id="rId175" Type="http://schemas.openxmlformats.org/officeDocument/2006/relationships/hyperlink" Target="http://planttfdb.cbi.pku.edu.cn/tf.php?sp=Ath&amp;did=AT4G17980.1" TargetMode="External"/><Relationship Id="rId170" Type="http://schemas.openxmlformats.org/officeDocument/2006/relationships/hyperlink" Target="http://planttfdb.cbi.pku.edu.cn/tf.php?sp=Ath&amp;did=AT5G18270.1" TargetMode="External"/><Relationship Id="rId16" Type="http://schemas.openxmlformats.org/officeDocument/2006/relationships/hyperlink" Target="http://planttfdb.cbi.pku.edu.cn/tf.php?sp=Ath&amp;did=AT3G01600.1" TargetMode="External"/><Relationship Id="rId107" Type="http://schemas.openxmlformats.org/officeDocument/2006/relationships/hyperlink" Target="http://planttfdb.cbi.pku.edu.cn/tf.php?sp=Ath&amp;did=AT4G28500.1" TargetMode="External"/><Relationship Id="rId11" Type="http://schemas.openxmlformats.org/officeDocument/2006/relationships/hyperlink" Target="http://planttfdb.cbi.pku.edu.cn/tf.php?sp=Ath&amp;did=AT5G64530.1" TargetMode="External"/><Relationship Id="rId32" Type="http://schemas.openxmlformats.org/officeDocument/2006/relationships/hyperlink" Target="http://planttfdb.cbi.pku.edu.cn/tf.php?sp=Ath&amp;did=AT4G01550.1" TargetMode="External"/><Relationship Id="rId37" Type="http://schemas.openxmlformats.org/officeDocument/2006/relationships/hyperlink" Target="http://planttfdb.cbi.pku.edu.cn/tf.php?sp=Ath&amp;did=AT2G02450.1" TargetMode="External"/><Relationship Id="rId53" Type="http://schemas.openxmlformats.org/officeDocument/2006/relationships/hyperlink" Target="http://planttfdb.cbi.pku.edu.cn/tf.php?sp=Ath&amp;did=AT5G64060.1" TargetMode="External"/><Relationship Id="rId58" Type="http://schemas.openxmlformats.org/officeDocument/2006/relationships/hyperlink" Target="http://planttfdb.cbi.pku.edu.cn/tf.php?sp=Ath&amp;did=AT1G56010.2" TargetMode="External"/><Relationship Id="rId74" Type="http://schemas.openxmlformats.org/officeDocument/2006/relationships/hyperlink" Target="http://planttfdb.cbi.pku.edu.cn/tf.php?sp=Ath&amp;did=AT3G04070.2" TargetMode="External"/><Relationship Id="rId79" Type="http://schemas.openxmlformats.org/officeDocument/2006/relationships/hyperlink" Target="http://planttfdb.cbi.pku.edu.cn/tf.php?sp=Ath&amp;did=AT5G62380.1" TargetMode="External"/><Relationship Id="rId102" Type="http://schemas.openxmlformats.org/officeDocument/2006/relationships/hyperlink" Target="http://planttfdb.cbi.pku.edu.cn/tf.php?sp=Ath&amp;did=AT1G54330.1" TargetMode="External"/><Relationship Id="rId123" Type="http://schemas.openxmlformats.org/officeDocument/2006/relationships/hyperlink" Target="http://planttfdb.cbi.pku.edu.cn/tf.php?sp=Ath&amp;did=AT1G12260.1" TargetMode="External"/><Relationship Id="rId128" Type="http://schemas.openxmlformats.org/officeDocument/2006/relationships/hyperlink" Target="http://planttfdb.cbi.pku.edu.cn/tf.php?sp=Ath&amp;did=AT1G71930.1" TargetMode="External"/><Relationship Id="rId144" Type="http://schemas.openxmlformats.org/officeDocument/2006/relationships/hyperlink" Target="http://planttfdb.cbi.pku.edu.cn/tf.php?sp=Ath&amp;did=AT2G33480.2" TargetMode="External"/><Relationship Id="rId149" Type="http://schemas.openxmlformats.org/officeDocument/2006/relationships/hyperlink" Target="http://planttfdb.cbi.pku.edu.cn/tf.php?sp=Ath&amp;did=AT1G12260.1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planttfdb.cbi.pku.edu.cn/tf.php?sp=Ath&amp;did=AT1G79580.3" TargetMode="External"/><Relationship Id="rId95" Type="http://schemas.openxmlformats.org/officeDocument/2006/relationships/hyperlink" Target="http://planttfdb.cbi.pku.edu.cn/tf.php?sp=Ath&amp;did=AT4G27410.2" TargetMode="External"/><Relationship Id="rId160" Type="http://schemas.openxmlformats.org/officeDocument/2006/relationships/hyperlink" Target="http://planttfdb.cbi.pku.edu.cn/tf.php?sp=Ath&amp;did=AT5G13180.1" TargetMode="External"/><Relationship Id="rId165" Type="http://schemas.openxmlformats.org/officeDocument/2006/relationships/hyperlink" Target="http://planttfdb.cbi.pku.edu.cn/tf.php?sp=Ath&amp;did=AT2G24430.2" TargetMode="External"/><Relationship Id="rId22" Type="http://schemas.openxmlformats.org/officeDocument/2006/relationships/hyperlink" Target="http://planttfdb.cbi.pku.edu.cn/tf.php?sp=Ath&amp;did=AT1G33060.1" TargetMode="External"/><Relationship Id="rId27" Type="http://schemas.openxmlformats.org/officeDocument/2006/relationships/hyperlink" Target="http://planttfdb.cbi.pku.edu.cn/tf.php?sp=Ath&amp;did=AT1G01720.1" TargetMode="External"/><Relationship Id="rId43" Type="http://schemas.openxmlformats.org/officeDocument/2006/relationships/hyperlink" Target="http://planttfdb.cbi.pku.edu.cn/tf.php?sp=Ath&amp;did=AT5G13180.1" TargetMode="External"/><Relationship Id="rId48" Type="http://schemas.openxmlformats.org/officeDocument/2006/relationships/hyperlink" Target="http://planttfdb.cbi.pku.edu.cn/tf.php?sp=Ath&amp;did=AT5G62380.1" TargetMode="External"/><Relationship Id="rId64" Type="http://schemas.openxmlformats.org/officeDocument/2006/relationships/hyperlink" Target="http://planttfdb.cbi.pku.edu.cn/tf.php?sp=Ath&amp;did=AT4G28530.1" TargetMode="External"/><Relationship Id="rId69" Type="http://schemas.openxmlformats.org/officeDocument/2006/relationships/hyperlink" Target="http://planttfdb.cbi.pku.edu.cn/tf.php?sp=Ath&amp;did=AT3G10480.2" TargetMode="External"/><Relationship Id="rId113" Type="http://schemas.openxmlformats.org/officeDocument/2006/relationships/hyperlink" Target="http://planttfdb.cbi.pku.edu.cn/tf.php?sp=Ath&amp;did=AT1G33060.1" TargetMode="External"/><Relationship Id="rId118" Type="http://schemas.openxmlformats.org/officeDocument/2006/relationships/hyperlink" Target="http://planttfdb.cbi.pku.edu.cn/tf.php?sp=Ath&amp;did=AT5G17260.1" TargetMode="External"/><Relationship Id="rId134" Type="http://schemas.openxmlformats.org/officeDocument/2006/relationships/hyperlink" Target="http://planttfdb.cbi.pku.edu.cn/tf.php?sp=Ath&amp;did=AT4G17980.1" TargetMode="External"/><Relationship Id="rId139" Type="http://schemas.openxmlformats.org/officeDocument/2006/relationships/hyperlink" Target="http://planttfdb.cbi.pku.edu.cn/tf.php?sp=Ath&amp;did=AT4G35580.1" TargetMode="External"/><Relationship Id="rId80" Type="http://schemas.openxmlformats.org/officeDocument/2006/relationships/hyperlink" Target="http://planttfdb.cbi.pku.edu.cn/tf.php?sp=Ath&amp;did=AT2G24430.2" TargetMode="External"/><Relationship Id="rId85" Type="http://schemas.openxmlformats.org/officeDocument/2006/relationships/hyperlink" Target="http://planttfdb.cbi.pku.edu.cn/tf.php?sp=Ath&amp;did=AT5G64530.1" TargetMode="External"/><Relationship Id="rId150" Type="http://schemas.openxmlformats.org/officeDocument/2006/relationships/hyperlink" Target="http://planttfdb.cbi.pku.edu.cn/tf.php?sp=Ath&amp;did=AT2G24430.2" TargetMode="External"/><Relationship Id="rId155" Type="http://schemas.openxmlformats.org/officeDocument/2006/relationships/hyperlink" Target="http://planttfdb.cbi.pku.edu.cn/tf.php?sp=Ath&amp;did=AT4G28500.1" TargetMode="External"/><Relationship Id="rId171" Type="http://schemas.openxmlformats.org/officeDocument/2006/relationships/hyperlink" Target="http://planttfdb.cbi.pku.edu.cn/tf.php?sp=Ath&amp;did=AT1G79580.3" TargetMode="External"/><Relationship Id="rId176" Type="http://schemas.openxmlformats.org/officeDocument/2006/relationships/hyperlink" Target="http://planttfdb.cbi.pku.edu.cn/tf.php?sp=Ath&amp;did=AT4G12020.1" TargetMode="External"/><Relationship Id="rId12" Type="http://schemas.openxmlformats.org/officeDocument/2006/relationships/hyperlink" Target="http://planttfdb.cbi.pku.edu.cn/tf.php?sp=Ath&amp;did=AT3G44350.2" TargetMode="External"/><Relationship Id="rId17" Type="http://schemas.openxmlformats.org/officeDocument/2006/relationships/hyperlink" Target="http://planttfdb.cbi.pku.edu.cn/tf.php?sp=Ath&amp;did=AT5G53950.1" TargetMode="External"/><Relationship Id="rId33" Type="http://schemas.openxmlformats.org/officeDocument/2006/relationships/hyperlink" Target="http://planttfdb.cbi.pku.edu.cn/tf.php?sp=Ath&amp;did=AT4G35580.1" TargetMode="External"/><Relationship Id="rId38" Type="http://schemas.openxmlformats.org/officeDocument/2006/relationships/hyperlink" Target="http://planttfdb.cbi.pku.edu.cn/tf.php?sp=Ath&amp;did=AT4G17980.1" TargetMode="External"/><Relationship Id="rId59" Type="http://schemas.openxmlformats.org/officeDocument/2006/relationships/hyperlink" Target="http://planttfdb.cbi.pku.edu.cn/tf.php?sp=Ath&amp;did=AT2G17040.1" TargetMode="External"/><Relationship Id="rId103" Type="http://schemas.openxmlformats.org/officeDocument/2006/relationships/hyperlink" Target="http://planttfdb.cbi.pku.edu.cn/tf.php?sp=Ath&amp;did=AT1G79580.3" TargetMode="External"/><Relationship Id="rId108" Type="http://schemas.openxmlformats.org/officeDocument/2006/relationships/hyperlink" Target="http://planttfdb.cbi.pku.edu.cn/tf.php?sp=Ath&amp;did=AT3G15510.1" TargetMode="External"/><Relationship Id="rId124" Type="http://schemas.openxmlformats.org/officeDocument/2006/relationships/hyperlink" Target="http://planttfdb.cbi.pku.edu.cn/tf.php?sp=Ath&amp;did=AT3G04070.1" TargetMode="External"/><Relationship Id="rId129" Type="http://schemas.openxmlformats.org/officeDocument/2006/relationships/hyperlink" Target="http://planttfdb.cbi.pku.edu.cn/tf.php?sp=Ath&amp;did=AT1G69490.1" TargetMode="External"/><Relationship Id="rId54" Type="http://schemas.openxmlformats.org/officeDocument/2006/relationships/hyperlink" Target="http://planttfdb.cbi.pku.edu.cn/tf.php?sp=Ath&amp;did=AT5G64530.1" TargetMode="External"/><Relationship Id="rId70" Type="http://schemas.openxmlformats.org/officeDocument/2006/relationships/hyperlink" Target="http://planttfdb.cbi.pku.edu.cn/tf.php?sp=Ath&amp;did=AT5G24590.2" TargetMode="External"/><Relationship Id="rId75" Type="http://schemas.openxmlformats.org/officeDocument/2006/relationships/hyperlink" Target="http://planttfdb.cbi.pku.edu.cn/tf.php?sp=Ath&amp;did=AT1G61110.1" TargetMode="External"/><Relationship Id="rId91" Type="http://schemas.openxmlformats.org/officeDocument/2006/relationships/hyperlink" Target="http://planttfdb.cbi.pku.edu.cn/tf.php?sp=Ath&amp;did=AT1G54330.1" TargetMode="External"/><Relationship Id="rId96" Type="http://schemas.openxmlformats.org/officeDocument/2006/relationships/hyperlink" Target="http://planttfdb.cbi.pku.edu.cn/tf.php?sp=Ath&amp;did=AT1G01720.1" TargetMode="External"/><Relationship Id="rId140" Type="http://schemas.openxmlformats.org/officeDocument/2006/relationships/hyperlink" Target="http://planttfdb.cbi.pku.edu.cn/tf.php?sp=Ath&amp;did=AT5G17260.1" TargetMode="External"/><Relationship Id="rId145" Type="http://schemas.openxmlformats.org/officeDocument/2006/relationships/hyperlink" Target="http://planttfdb.cbi.pku.edu.cn/tf.php?sp=Ath&amp;did=AT5G61430.1" TargetMode="External"/><Relationship Id="rId161" Type="http://schemas.openxmlformats.org/officeDocument/2006/relationships/hyperlink" Target="http://planttfdb.cbi.pku.edu.cn/tf.php?sp=Ath&amp;did=AT1G26870.1" TargetMode="External"/><Relationship Id="rId166" Type="http://schemas.openxmlformats.org/officeDocument/2006/relationships/hyperlink" Target="http://planttfdb.cbi.pku.edu.cn/tf.php?sp=Ath&amp;did=AT1G26870.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://planttfdb.cbi.pku.edu.cn/tf.php?sp=Ath&amp;did=AT1G76420.1" TargetMode="External"/><Relationship Id="rId28" Type="http://schemas.openxmlformats.org/officeDocument/2006/relationships/hyperlink" Target="http://planttfdb.cbi.pku.edu.cn/tf.php?sp=Ath&amp;did=AT1G33060.2" TargetMode="External"/><Relationship Id="rId49" Type="http://schemas.openxmlformats.org/officeDocument/2006/relationships/hyperlink" Target="http://planttfdb.cbi.pku.edu.cn/tf.php?sp=Ath&amp;did=AT5G62380.1" TargetMode="External"/><Relationship Id="rId114" Type="http://schemas.openxmlformats.org/officeDocument/2006/relationships/hyperlink" Target="http://planttfdb.cbi.pku.edu.cn/tf.php?sp=Ath&amp;did=AT2G46770.1" TargetMode="External"/><Relationship Id="rId119" Type="http://schemas.openxmlformats.org/officeDocument/2006/relationships/hyperlink" Target="http://planttfdb.cbi.pku.edu.cn/tf.php?sp=Ath&amp;did=AT5G17260.1" TargetMode="External"/><Relationship Id="rId10" Type="http://schemas.openxmlformats.org/officeDocument/2006/relationships/hyperlink" Target="http://planttfdb.cbi.pku.edu.cn/tf.php?sp=Ath&amp;did=AT4G17980.1" TargetMode="External"/><Relationship Id="rId31" Type="http://schemas.openxmlformats.org/officeDocument/2006/relationships/hyperlink" Target="http://planttfdb.cbi.pku.edu.cn/tf.php?sp=Ath&amp;did=AT2G46770.1" TargetMode="External"/><Relationship Id="rId44" Type="http://schemas.openxmlformats.org/officeDocument/2006/relationships/hyperlink" Target="http://planttfdb.cbi.pku.edu.cn/tf.php?sp=Ath&amp;did=AT1G61110.1" TargetMode="External"/><Relationship Id="rId52" Type="http://schemas.openxmlformats.org/officeDocument/2006/relationships/hyperlink" Target="http://planttfdb.cbi.pku.edu.cn/tf.php?sp=Ath&amp;did=AT2G02450.1" TargetMode="External"/><Relationship Id="rId60" Type="http://schemas.openxmlformats.org/officeDocument/2006/relationships/hyperlink" Target="http://planttfdb.cbi.pku.edu.cn/tf.php?sp=Ath&amp;did=AT2G18060.1" TargetMode="External"/><Relationship Id="rId65" Type="http://schemas.openxmlformats.org/officeDocument/2006/relationships/hyperlink" Target="http://planttfdb.cbi.pku.edu.cn/tf.php?sp=Ath&amp;did=AT1G76420.1" TargetMode="External"/><Relationship Id="rId73" Type="http://schemas.openxmlformats.org/officeDocument/2006/relationships/hyperlink" Target="http://planttfdb.cbi.pku.edu.cn/tf.php?sp=Ath&amp;did=AT3G10480.2" TargetMode="External"/><Relationship Id="rId78" Type="http://schemas.openxmlformats.org/officeDocument/2006/relationships/hyperlink" Target="http://planttfdb.cbi.pku.edu.cn/tf.php?sp=Ath&amp;did=AT5G22380.1" TargetMode="External"/><Relationship Id="rId81" Type="http://schemas.openxmlformats.org/officeDocument/2006/relationships/hyperlink" Target="http://planttfdb.cbi.pku.edu.cn/tf.php?sp=Ath&amp;did=AT2G18060.1" TargetMode="External"/><Relationship Id="rId86" Type="http://schemas.openxmlformats.org/officeDocument/2006/relationships/hyperlink" Target="http://planttfdb.cbi.pku.edu.cn/tf.php?sp=Ath&amp;did=AT5G09330.4" TargetMode="External"/><Relationship Id="rId94" Type="http://schemas.openxmlformats.org/officeDocument/2006/relationships/hyperlink" Target="http://planttfdb.cbi.pku.edu.cn/tf.php?sp=Ath&amp;did=AT3G44350.2" TargetMode="External"/><Relationship Id="rId99" Type="http://schemas.openxmlformats.org/officeDocument/2006/relationships/hyperlink" Target="http://planttfdb.cbi.pku.edu.cn/tf.php?sp=Ath&amp;did=AT2G27300.1" TargetMode="External"/><Relationship Id="rId101" Type="http://schemas.openxmlformats.org/officeDocument/2006/relationships/hyperlink" Target="http://planttfdb.cbi.pku.edu.cn/tf.php?sp=Ath&amp;did=AT1G69490.1" TargetMode="External"/><Relationship Id="rId122" Type="http://schemas.openxmlformats.org/officeDocument/2006/relationships/hyperlink" Target="http://planttfdb.cbi.pku.edu.cn/tf.php?sp=Ath&amp;did=AT5G13180.1" TargetMode="External"/><Relationship Id="rId130" Type="http://schemas.openxmlformats.org/officeDocument/2006/relationships/hyperlink" Target="http://planttfdb.cbi.pku.edu.cn/tf.php?sp=Ath&amp;did=AT1G65910.1" TargetMode="External"/><Relationship Id="rId135" Type="http://schemas.openxmlformats.org/officeDocument/2006/relationships/hyperlink" Target="http://planttfdb.cbi.pku.edu.cn/tf.php?sp=Ath&amp;did=AT2G46770.1" TargetMode="External"/><Relationship Id="rId143" Type="http://schemas.openxmlformats.org/officeDocument/2006/relationships/hyperlink" Target="http://planttfdb.cbi.pku.edu.cn/tf.php?sp=Ath&amp;did=AT3G49530.1" TargetMode="External"/><Relationship Id="rId148" Type="http://schemas.openxmlformats.org/officeDocument/2006/relationships/hyperlink" Target="http://planttfdb.cbi.pku.edu.cn/tf.php?sp=Ath&amp;did=AT5G13180.1" TargetMode="External"/><Relationship Id="rId151" Type="http://schemas.openxmlformats.org/officeDocument/2006/relationships/hyperlink" Target="http://planttfdb.cbi.pku.edu.cn/tf.php?sp=Ath&amp;did=AT1G61110.1" TargetMode="External"/><Relationship Id="rId156" Type="http://schemas.openxmlformats.org/officeDocument/2006/relationships/hyperlink" Target="http://planttfdb.cbi.pku.edu.cn/tf.php?sp=Ath&amp;did=AT5G13180.1" TargetMode="External"/><Relationship Id="rId164" Type="http://schemas.openxmlformats.org/officeDocument/2006/relationships/hyperlink" Target="http://planttfdb.cbi.pku.edu.cn/tf.php?sp=Ath&amp;did=AT1G65910.1" TargetMode="External"/><Relationship Id="rId169" Type="http://schemas.openxmlformats.org/officeDocument/2006/relationships/hyperlink" Target="http://planttfdb.cbi.pku.edu.cn/tf.php?sp=Ath&amp;did=AT3G04070.1" TargetMode="External"/><Relationship Id="rId177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planttfdb.cbi.pku.edu.cn/tf.php?sp=Ath&amp;did=AT1G12260.1" TargetMode="External"/><Relationship Id="rId172" Type="http://schemas.openxmlformats.org/officeDocument/2006/relationships/hyperlink" Target="http://planttfdb.cbi.pku.edu.cn/tf.php?sp=Ath&amp;did=AT4G10350.1" TargetMode="External"/><Relationship Id="rId13" Type="http://schemas.openxmlformats.org/officeDocument/2006/relationships/hyperlink" Target="http://planttfdb.cbi.pku.edu.cn/tf.php?sp=Ath&amp;did=AT1G77450.1" TargetMode="External"/><Relationship Id="rId18" Type="http://schemas.openxmlformats.org/officeDocument/2006/relationships/hyperlink" Target="http://planttfdb.cbi.pku.edu.cn/tf.php?sp=Ath&amp;did=AT5G53950.1" TargetMode="External"/><Relationship Id="rId39" Type="http://schemas.openxmlformats.org/officeDocument/2006/relationships/hyperlink" Target="http://planttfdb.cbi.pku.edu.cn/tf.php?sp=Ath&amp;did=AT1G69490.1" TargetMode="External"/><Relationship Id="rId109" Type="http://schemas.openxmlformats.org/officeDocument/2006/relationships/hyperlink" Target="http://planttfdb.cbi.pku.edu.cn/tf.php?sp=Ath&amp;did=AT5G53950.1" TargetMode="External"/><Relationship Id="rId34" Type="http://schemas.openxmlformats.org/officeDocument/2006/relationships/hyperlink" Target="http://planttfdb.cbi.pku.edu.cn/tf.php?sp=Ath&amp;did=AT4G35580.1" TargetMode="External"/><Relationship Id="rId50" Type="http://schemas.openxmlformats.org/officeDocument/2006/relationships/hyperlink" Target="http://planttfdb.cbi.pku.edu.cn/tf.php?sp=Ath&amp;did=AT1G69490.1" TargetMode="External"/><Relationship Id="rId55" Type="http://schemas.openxmlformats.org/officeDocument/2006/relationships/hyperlink" Target="http://planttfdb.cbi.pku.edu.cn/tf.php?sp=Ath&amp;did=AT1G01720.1" TargetMode="External"/><Relationship Id="rId76" Type="http://schemas.openxmlformats.org/officeDocument/2006/relationships/hyperlink" Target="http://planttfdb.cbi.pku.edu.cn/tf.php?sp=Ath&amp;did=AT4G29230.1" TargetMode="External"/><Relationship Id="rId97" Type="http://schemas.openxmlformats.org/officeDocument/2006/relationships/hyperlink" Target="http://planttfdb.cbi.pku.edu.cn/tf.php?sp=Ath&amp;did=AT4G17980.1" TargetMode="External"/><Relationship Id="rId104" Type="http://schemas.openxmlformats.org/officeDocument/2006/relationships/hyperlink" Target="http://planttfdb.cbi.pku.edu.cn/tf.php?sp=Ath&amp;did=AT3G10480.1" TargetMode="External"/><Relationship Id="rId120" Type="http://schemas.openxmlformats.org/officeDocument/2006/relationships/hyperlink" Target="http://planttfdb.cbi.pku.edu.cn/tf.php?sp=Ath&amp;did=AT3G17730.1" TargetMode="External"/><Relationship Id="rId125" Type="http://schemas.openxmlformats.org/officeDocument/2006/relationships/hyperlink" Target="http://planttfdb.cbi.pku.edu.cn/tf.php?sp=Ath&amp;did=AT5G18270.1" TargetMode="External"/><Relationship Id="rId141" Type="http://schemas.openxmlformats.org/officeDocument/2006/relationships/hyperlink" Target="http://planttfdb.cbi.pku.edu.cn/tf.php?sp=Ath&amp;did=AT5G62380.1" TargetMode="External"/><Relationship Id="rId146" Type="http://schemas.openxmlformats.org/officeDocument/2006/relationships/hyperlink" Target="http://planttfdb.cbi.pku.edu.cn/tf.php?sp=Ath&amp;did=AT3G17730.1" TargetMode="External"/><Relationship Id="rId167" Type="http://schemas.openxmlformats.org/officeDocument/2006/relationships/hyperlink" Target="http://planttfdb.cbi.pku.edu.cn/tf.php?sp=Ath&amp;did=AT4G29230.1" TargetMode="External"/><Relationship Id="rId7" Type="http://schemas.openxmlformats.org/officeDocument/2006/relationships/hyperlink" Target="http://planttfdb.cbi.pku.edu.cn/tf.php?sp=Ath&amp;did=AT5G13180.1" TargetMode="External"/><Relationship Id="rId71" Type="http://schemas.openxmlformats.org/officeDocument/2006/relationships/hyperlink" Target="http://planttfdb.cbi.pku.edu.cn/tf.php?sp=Ath&amp;did=AT3G10480.2" TargetMode="External"/><Relationship Id="rId92" Type="http://schemas.openxmlformats.org/officeDocument/2006/relationships/hyperlink" Target="http://planttfdb.cbi.pku.edu.cn/tf.php?sp=Ath&amp;did=AT1G69490.1" TargetMode="External"/><Relationship Id="rId162" Type="http://schemas.openxmlformats.org/officeDocument/2006/relationships/hyperlink" Target="http://planttfdb.cbi.pku.edu.cn/tf.php?sp=Ath&amp;did=AT5G61430.1" TargetMode="External"/><Relationship Id="rId2" Type="http://schemas.openxmlformats.org/officeDocument/2006/relationships/styles" Target="styles.xml"/><Relationship Id="rId29" Type="http://schemas.openxmlformats.org/officeDocument/2006/relationships/hyperlink" Target="http://planttfdb.cbi.pku.edu.cn/tf.php?sp=Ath&amp;did=AT1G33060.2" TargetMode="External"/><Relationship Id="rId24" Type="http://schemas.openxmlformats.org/officeDocument/2006/relationships/hyperlink" Target="http://planttfdb.cbi.pku.edu.cn/tf.php?sp=Ath&amp;did=AT4G28530.1" TargetMode="External"/><Relationship Id="rId40" Type="http://schemas.openxmlformats.org/officeDocument/2006/relationships/hyperlink" Target="http://planttfdb.cbi.pku.edu.cn/tf.php?sp=Ath&amp;did=AT1G12260.1" TargetMode="External"/><Relationship Id="rId45" Type="http://schemas.openxmlformats.org/officeDocument/2006/relationships/hyperlink" Target="http://planttfdb.cbi.pku.edu.cn/tf.php?sp=Ath&amp;did=AT4G28500.1" TargetMode="External"/><Relationship Id="rId66" Type="http://schemas.openxmlformats.org/officeDocument/2006/relationships/hyperlink" Target="http://planttfdb.cbi.pku.edu.cn/tf.php?sp=Ath&amp;did=AT3G10480.2" TargetMode="External"/><Relationship Id="rId87" Type="http://schemas.openxmlformats.org/officeDocument/2006/relationships/hyperlink" Target="http://planttfdb.cbi.pku.edu.cn/tf.php?sp=Ath&amp;did=AT5G13180.1" TargetMode="External"/><Relationship Id="rId110" Type="http://schemas.openxmlformats.org/officeDocument/2006/relationships/hyperlink" Target="http://planttfdb.cbi.pku.edu.cn/tf.php?sp=Ath&amp;did=AT5G17260.1" TargetMode="External"/><Relationship Id="rId115" Type="http://schemas.openxmlformats.org/officeDocument/2006/relationships/hyperlink" Target="http://planttfdb.cbi.pku.edu.cn/tf.php?sp=Ath&amp;did=AT5G61430.1" TargetMode="External"/><Relationship Id="rId131" Type="http://schemas.openxmlformats.org/officeDocument/2006/relationships/hyperlink" Target="http://planttfdb.cbi.pku.edu.cn/tf.php?sp=Ath&amp;did=AT1G34190.1" TargetMode="External"/><Relationship Id="rId136" Type="http://schemas.openxmlformats.org/officeDocument/2006/relationships/hyperlink" Target="http://planttfdb.cbi.pku.edu.cn/tf.php?sp=Ath&amp;did=AT4G35580.3" TargetMode="External"/><Relationship Id="rId157" Type="http://schemas.openxmlformats.org/officeDocument/2006/relationships/hyperlink" Target="http://planttfdb.cbi.pku.edu.cn/tf.php?sp=Ath&amp;did=AT5G13180.1" TargetMode="External"/><Relationship Id="rId178" Type="http://schemas.openxmlformats.org/officeDocument/2006/relationships/theme" Target="theme/theme1.xml"/><Relationship Id="rId61" Type="http://schemas.openxmlformats.org/officeDocument/2006/relationships/hyperlink" Target="http://planttfdb.cbi.pku.edu.cn/tf.php?sp=Ath&amp;did=AT1G01720.1" TargetMode="External"/><Relationship Id="rId82" Type="http://schemas.openxmlformats.org/officeDocument/2006/relationships/hyperlink" Target="http://planttfdb.cbi.pku.edu.cn/tf.php?sp=Ath&amp;did=AT1G56010.2" TargetMode="External"/><Relationship Id="rId152" Type="http://schemas.openxmlformats.org/officeDocument/2006/relationships/hyperlink" Target="http://planttfdb.cbi.pku.edu.cn/tf.php?sp=Ath&amp;did=AT5G22380.1" TargetMode="External"/><Relationship Id="rId173" Type="http://schemas.openxmlformats.org/officeDocument/2006/relationships/hyperlink" Target="http://planttfdb.cbi.pku.edu.cn/tf.php?sp=Ath&amp;did=AT1G71930.1" TargetMode="External"/><Relationship Id="rId19" Type="http://schemas.openxmlformats.org/officeDocument/2006/relationships/hyperlink" Target="http://planttfdb.cbi.pku.edu.cn/tf.php?sp=Ath&amp;did=AT4G27410.2" TargetMode="External"/><Relationship Id="rId14" Type="http://schemas.openxmlformats.org/officeDocument/2006/relationships/hyperlink" Target="http://planttfdb.cbi.pku.edu.cn/tf.php?sp=Ath&amp;did=AT3G04070.2" TargetMode="External"/><Relationship Id="rId30" Type="http://schemas.openxmlformats.org/officeDocument/2006/relationships/hyperlink" Target="http://planttfdb.cbi.pku.edu.cn/tf.php?sp=Ath&amp;did=AT4G35580.1" TargetMode="External"/><Relationship Id="rId35" Type="http://schemas.openxmlformats.org/officeDocument/2006/relationships/hyperlink" Target="http://planttfdb.cbi.pku.edu.cn/tf.php?sp=Ath&amp;did=AT4G35580.3" TargetMode="External"/><Relationship Id="rId56" Type="http://schemas.openxmlformats.org/officeDocument/2006/relationships/hyperlink" Target="http://planttfdb.cbi.pku.edu.cn/tf.php?sp=Ath&amp;did=AT5G62380.1" TargetMode="External"/><Relationship Id="rId77" Type="http://schemas.openxmlformats.org/officeDocument/2006/relationships/hyperlink" Target="http://planttfdb.cbi.pku.edu.cn/tf.php?sp=Ath&amp;did=AT3G44350.1" TargetMode="External"/><Relationship Id="rId100" Type="http://schemas.openxmlformats.org/officeDocument/2006/relationships/hyperlink" Target="http://planttfdb.cbi.pku.edu.cn/tf.php?sp=Ath&amp;did=AT1G25580.1" TargetMode="External"/><Relationship Id="rId105" Type="http://schemas.openxmlformats.org/officeDocument/2006/relationships/hyperlink" Target="http://planttfdb.cbi.pku.edu.cn/tf.php?sp=Ath&amp;did=AT5G04410.1" TargetMode="External"/><Relationship Id="rId126" Type="http://schemas.openxmlformats.org/officeDocument/2006/relationships/hyperlink" Target="http://planttfdb.cbi.pku.edu.cn/tf.php?sp=Ath&amp;did=AT3G17730.1" TargetMode="External"/><Relationship Id="rId147" Type="http://schemas.openxmlformats.org/officeDocument/2006/relationships/hyperlink" Target="http://planttfdb.cbi.pku.edu.cn/tf.php?sp=Ath&amp;did=AT3G18400.1" TargetMode="External"/><Relationship Id="rId168" Type="http://schemas.openxmlformats.org/officeDocument/2006/relationships/hyperlink" Target="http://planttfdb.cbi.pku.edu.cn/tf.php?sp=Ath&amp;did=AT1G01720.1" TargetMode="External"/><Relationship Id="rId8" Type="http://schemas.openxmlformats.org/officeDocument/2006/relationships/hyperlink" Target="http://planttfdb.cbi.pku.edu.cn/tf.php?sp=Ath&amp;did=AT2G43000.1" TargetMode="External"/><Relationship Id="rId51" Type="http://schemas.openxmlformats.org/officeDocument/2006/relationships/hyperlink" Target="http://planttfdb.cbi.pku.edu.cn/tf.php?sp=Ath&amp;did=AT2G17040.1" TargetMode="External"/><Relationship Id="rId72" Type="http://schemas.openxmlformats.org/officeDocument/2006/relationships/hyperlink" Target="http://planttfdb.cbi.pku.edu.cn/tf.php?sp=Ath&amp;did=AT3G10480.2" TargetMode="External"/><Relationship Id="rId93" Type="http://schemas.openxmlformats.org/officeDocument/2006/relationships/hyperlink" Target="http://planttfdb.cbi.pku.edu.cn/tf.php?sp=Ath&amp;did=AT1G25580.1" TargetMode="External"/><Relationship Id="rId98" Type="http://schemas.openxmlformats.org/officeDocument/2006/relationships/hyperlink" Target="http://planttfdb.cbi.pku.edu.cn/tf.php?sp=Ath&amp;did=AT2G17040.1" TargetMode="External"/><Relationship Id="rId121" Type="http://schemas.openxmlformats.org/officeDocument/2006/relationships/hyperlink" Target="http://planttfdb.cbi.pku.edu.cn/tf.php?sp=Ath&amp;did=AT3G18400.1" TargetMode="External"/><Relationship Id="rId142" Type="http://schemas.openxmlformats.org/officeDocument/2006/relationships/hyperlink" Target="http://planttfdb.cbi.pku.edu.cn/tf.php?sp=Ath&amp;did=AT1G71930.1" TargetMode="External"/><Relationship Id="rId163" Type="http://schemas.openxmlformats.org/officeDocument/2006/relationships/hyperlink" Target="http://planttfdb.cbi.pku.edu.cn/tf.php?sp=Ath&amp;did=AT1G34190.1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planttfdb.cbi.pku.edu.cn/tf.php?sp=Ath&amp;did=AT2G43000.1" TargetMode="External"/><Relationship Id="rId46" Type="http://schemas.openxmlformats.org/officeDocument/2006/relationships/hyperlink" Target="http://planttfdb.cbi.pku.edu.cn/tf.php?sp=Ath&amp;did=AT1G61110.1" TargetMode="External"/><Relationship Id="rId67" Type="http://schemas.openxmlformats.org/officeDocument/2006/relationships/hyperlink" Target="http://planttfdb.cbi.pku.edu.cn/tf.php?sp=Ath&amp;did=AT2G24430.2" TargetMode="External"/><Relationship Id="rId116" Type="http://schemas.openxmlformats.org/officeDocument/2006/relationships/hyperlink" Target="http://planttfdb.cbi.pku.edu.cn/tf.php?sp=Ath&amp;did=AT5G24590.2" TargetMode="External"/><Relationship Id="rId137" Type="http://schemas.openxmlformats.org/officeDocument/2006/relationships/hyperlink" Target="http://planttfdb.cbi.pku.edu.cn/tf.php?sp=Ath&amp;did=AT4G35580.1" TargetMode="External"/><Relationship Id="rId158" Type="http://schemas.openxmlformats.org/officeDocument/2006/relationships/hyperlink" Target="http://planttfdb.cbi.pku.edu.cn/tf.php?sp=Ath&amp;did=AT2G33480.1" TargetMode="External"/><Relationship Id="rId20" Type="http://schemas.openxmlformats.org/officeDocument/2006/relationships/hyperlink" Target="http://planttfdb.cbi.pku.edu.cn/tf.php?sp=Ath&amp;did=AT3G15510.1" TargetMode="External"/><Relationship Id="rId41" Type="http://schemas.openxmlformats.org/officeDocument/2006/relationships/hyperlink" Target="http://planttfdb.cbi.pku.edu.cn/tf.php?sp=Ath&amp;did=AT3G04070.2" TargetMode="External"/><Relationship Id="rId62" Type="http://schemas.openxmlformats.org/officeDocument/2006/relationships/hyperlink" Target="http://planttfdb.cbi.pku.edu.cn/tf.php?sp=Ath&amp;did=AT1G34190.1" TargetMode="External"/><Relationship Id="rId83" Type="http://schemas.openxmlformats.org/officeDocument/2006/relationships/hyperlink" Target="http://planttfdb.cbi.pku.edu.cn/tf.php?sp=Ath&amp;did=AT3G12910.1" TargetMode="External"/><Relationship Id="rId88" Type="http://schemas.openxmlformats.org/officeDocument/2006/relationships/hyperlink" Target="http://planttfdb.cbi.pku.edu.cn/tf.php?sp=Ath&amp;did=AT4G28500.1" TargetMode="External"/><Relationship Id="rId111" Type="http://schemas.openxmlformats.org/officeDocument/2006/relationships/hyperlink" Target="http://planttfdb.cbi.pku.edu.cn/tf.php?sp=Ath&amp;did=AT4G27410.2" TargetMode="External"/><Relationship Id="rId132" Type="http://schemas.openxmlformats.org/officeDocument/2006/relationships/hyperlink" Target="http://planttfdb.cbi.pku.edu.cn/tf.php?sp=Ath&amp;did=AT4G17980.1" TargetMode="External"/><Relationship Id="rId153" Type="http://schemas.openxmlformats.org/officeDocument/2006/relationships/hyperlink" Target="http://planttfdb.cbi.pku.edu.cn/tf.php?sp=Ath&amp;did=AT5G22380.1" TargetMode="External"/><Relationship Id="rId174" Type="http://schemas.openxmlformats.org/officeDocument/2006/relationships/hyperlink" Target="http://planttfdb.cbi.pku.edu.cn/tf.php?sp=Ath&amp;did=AT5G24590.2" TargetMode="External"/><Relationship Id="rId15" Type="http://schemas.openxmlformats.org/officeDocument/2006/relationships/hyperlink" Target="http://planttfdb.cbi.pku.edu.cn/tf.php?sp=Ath&amp;did=AT5G13180.1" TargetMode="External"/><Relationship Id="rId36" Type="http://schemas.openxmlformats.org/officeDocument/2006/relationships/hyperlink" Target="http://planttfdb.cbi.pku.edu.cn/tf.php?sp=Ath&amp;did=AT5G64530.1" TargetMode="External"/><Relationship Id="rId57" Type="http://schemas.openxmlformats.org/officeDocument/2006/relationships/hyperlink" Target="http://planttfdb.cbi.pku.edu.cn/tf.php?sp=Ath&amp;did=AT3G12910.1" TargetMode="External"/><Relationship Id="rId106" Type="http://schemas.openxmlformats.org/officeDocument/2006/relationships/hyperlink" Target="http://planttfdb.cbi.pku.edu.cn/tf.php?sp=Ath&amp;did=AT1G61110.1" TargetMode="External"/><Relationship Id="rId127" Type="http://schemas.openxmlformats.org/officeDocument/2006/relationships/hyperlink" Target="http://planttfdb.cbi.pku.edu.cn/tf.php?sp=Ath&amp;did=AT4G10350.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9</Pages>
  <Words>4796</Words>
  <Characters>27342</Characters>
  <Application>Microsoft Office Word</Application>
  <DocSecurity>0</DocSecurity>
  <Lines>227</Lines>
  <Paragraphs>64</Paragraphs>
  <ScaleCrop>false</ScaleCrop>
  <Company/>
  <LinksUpToDate>false</LinksUpToDate>
  <CharactersWithSpaces>32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wenjing</dc:creator>
  <cp:lastModifiedBy>yaowenjing</cp:lastModifiedBy>
  <cp:revision>150</cp:revision>
  <dcterms:created xsi:type="dcterms:W3CDTF">2017-10-27T09:47:00Z</dcterms:created>
  <dcterms:modified xsi:type="dcterms:W3CDTF">2018-07-21T15:52:00Z</dcterms:modified>
</cp:coreProperties>
</file>